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3A188" w14:textId="55B9AFB9" w:rsidR="00A432D3" w:rsidRPr="0082181B" w:rsidRDefault="00A432D3" w:rsidP="00A432D3">
      <w:pPr>
        <w:rPr>
          <w:rFonts w:cstheme="minorHAnsi"/>
          <w:b/>
          <w:bCs/>
          <w:sz w:val="24"/>
          <w:szCs w:val="24"/>
          <w:lang w:val="en-GB"/>
        </w:rPr>
      </w:pPr>
      <w:r w:rsidRPr="0082181B">
        <w:rPr>
          <w:rFonts w:cstheme="minorHAnsi"/>
          <w:b/>
          <w:bCs/>
          <w:sz w:val="24"/>
          <w:szCs w:val="24"/>
          <w:lang w:val="en-GB"/>
        </w:rPr>
        <w:t xml:space="preserve">Table S1. Hair cortisol concentrations, support at work, hypertension, cholesterol and </w:t>
      </w:r>
      <w:r w:rsidR="00577F22" w:rsidRPr="0082181B">
        <w:rPr>
          <w:rFonts w:cstheme="minorHAnsi"/>
          <w:b/>
          <w:bCs/>
          <w:sz w:val="24"/>
          <w:szCs w:val="24"/>
          <w:lang w:val="en-GB"/>
        </w:rPr>
        <w:t>emotional</w:t>
      </w:r>
      <w:r w:rsidRPr="0082181B">
        <w:rPr>
          <w:rFonts w:cstheme="minorHAnsi"/>
          <w:b/>
          <w:bCs/>
          <w:sz w:val="24"/>
          <w:szCs w:val="24"/>
          <w:lang w:val="en-GB"/>
        </w:rPr>
        <w:t xml:space="preserve"> affected </w:t>
      </w:r>
      <w:r w:rsidR="00251E4A" w:rsidRPr="0082181B">
        <w:rPr>
          <w:rFonts w:cstheme="minorHAnsi"/>
          <w:b/>
          <w:bCs/>
          <w:sz w:val="24"/>
          <w:szCs w:val="24"/>
          <w:lang w:val="en-GB"/>
        </w:rPr>
        <w:t>concerning</w:t>
      </w:r>
      <w:r w:rsidRPr="0082181B">
        <w:rPr>
          <w:rFonts w:cstheme="minorHAnsi"/>
          <w:b/>
          <w:bCs/>
          <w:sz w:val="24"/>
          <w:szCs w:val="24"/>
          <w:lang w:val="en-GB"/>
        </w:rPr>
        <w:t xml:space="preserve"> some chosen occupations area for both sexes.</w:t>
      </w:r>
    </w:p>
    <w:tbl>
      <w:tblPr>
        <w:tblStyle w:val="Tabellrutnt"/>
        <w:tblW w:w="9747" w:type="dxa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992"/>
        <w:gridCol w:w="1418"/>
        <w:gridCol w:w="1417"/>
        <w:gridCol w:w="1134"/>
        <w:gridCol w:w="1105"/>
      </w:tblGrid>
      <w:tr w:rsidR="00A432D3" w:rsidRPr="00837D17" w14:paraId="355D8058" w14:textId="77777777" w:rsidTr="004A0BE5">
        <w:trPr>
          <w:trHeight w:val="1127"/>
        </w:trPr>
        <w:tc>
          <w:tcPr>
            <w:tcW w:w="2263" w:type="dxa"/>
          </w:tcPr>
          <w:p w14:paraId="6FF8945A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Occupation’s area</w:t>
            </w:r>
          </w:p>
        </w:tc>
        <w:tc>
          <w:tcPr>
            <w:tcW w:w="1418" w:type="dxa"/>
          </w:tcPr>
          <w:p w14:paraId="2E603882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Median</w:t>
            </w:r>
          </w:p>
          <w:p w14:paraId="3C6497C9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HCC </w:t>
            </w:r>
          </w:p>
          <w:p w14:paraId="7A1FDB93" w14:textId="72C278E6" w:rsidR="00A432D3" w:rsidRPr="00837D17" w:rsidRDefault="004A0BE5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(</w:t>
            </w:r>
            <w:r w:rsidR="00A432D3"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23.65 pg/mg)</w:t>
            </w:r>
            <w:r w:rsidR="00A432D3" w:rsidRPr="00837D17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14:paraId="33378346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Number </w:t>
            </w:r>
          </w:p>
        </w:tc>
        <w:tc>
          <w:tcPr>
            <w:tcW w:w="1418" w:type="dxa"/>
          </w:tcPr>
          <w:p w14:paraId="73B3EB6B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Hypertension</w:t>
            </w:r>
          </w:p>
          <w:p w14:paraId="585B63A7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%</w:t>
            </w:r>
          </w:p>
          <w:p w14:paraId="450ADA34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(19.5 %)</w:t>
            </w:r>
            <w:r w:rsidRPr="00837D17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 w14:paraId="4C61E33E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High cholesterol %</w:t>
            </w:r>
          </w:p>
          <w:p w14:paraId="6257A002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(9.3%)</w:t>
            </w:r>
            <w:r w:rsidRPr="00837D17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</w:tcPr>
          <w:p w14:paraId="56A24870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Almost never Support from immediate bosses %</w:t>
            </w:r>
          </w:p>
          <w:p w14:paraId="2AC1D71E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(9.1%) </w:t>
            </w:r>
            <w:r w:rsidRPr="00837D17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105" w:type="dxa"/>
          </w:tcPr>
          <w:p w14:paraId="696658FC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Often</w:t>
            </w:r>
          </w:p>
          <w:p w14:paraId="1670B981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emotionally affected at work</w:t>
            </w:r>
          </w:p>
          <w:p w14:paraId="7D894A4C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%</w:t>
            </w:r>
          </w:p>
          <w:p w14:paraId="16F44DE8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(18.9%)</w:t>
            </w:r>
            <w:r w:rsidRPr="00837D17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A432D3" w:rsidRPr="00837D17" w14:paraId="51DF1461" w14:textId="77777777" w:rsidTr="004A0BE5">
        <w:tc>
          <w:tcPr>
            <w:tcW w:w="2263" w:type="dxa"/>
          </w:tcPr>
          <w:p w14:paraId="5F11793F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Health care workers</w:t>
            </w:r>
          </w:p>
        </w:tc>
        <w:tc>
          <w:tcPr>
            <w:tcW w:w="1418" w:type="dxa"/>
          </w:tcPr>
          <w:p w14:paraId="3C655874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23.20</w:t>
            </w:r>
          </w:p>
        </w:tc>
        <w:tc>
          <w:tcPr>
            <w:tcW w:w="992" w:type="dxa"/>
          </w:tcPr>
          <w:p w14:paraId="16FF2991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613</w:t>
            </w:r>
          </w:p>
        </w:tc>
        <w:tc>
          <w:tcPr>
            <w:tcW w:w="1418" w:type="dxa"/>
          </w:tcPr>
          <w:p w14:paraId="55EA67D5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18.3</w:t>
            </w:r>
          </w:p>
        </w:tc>
        <w:tc>
          <w:tcPr>
            <w:tcW w:w="1417" w:type="dxa"/>
          </w:tcPr>
          <w:p w14:paraId="1C9E2D26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7.8</w:t>
            </w:r>
          </w:p>
        </w:tc>
        <w:tc>
          <w:tcPr>
            <w:tcW w:w="1134" w:type="dxa"/>
          </w:tcPr>
          <w:p w14:paraId="7B36CB51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8.2</w:t>
            </w:r>
          </w:p>
        </w:tc>
        <w:tc>
          <w:tcPr>
            <w:tcW w:w="1105" w:type="dxa"/>
          </w:tcPr>
          <w:p w14:paraId="0022CB54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28.0</w:t>
            </w:r>
          </w:p>
        </w:tc>
      </w:tr>
      <w:tr w:rsidR="00A432D3" w:rsidRPr="00837D17" w14:paraId="163FB5A6" w14:textId="77777777" w:rsidTr="004A0BE5">
        <w:tc>
          <w:tcPr>
            <w:tcW w:w="2263" w:type="dxa"/>
          </w:tcPr>
          <w:p w14:paraId="761DB649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Teachers/children’s care</w:t>
            </w:r>
          </w:p>
        </w:tc>
        <w:tc>
          <w:tcPr>
            <w:tcW w:w="1418" w:type="dxa"/>
          </w:tcPr>
          <w:p w14:paraId="6CE71011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20.20</w:t>
            </w:r>
          </w:p>
        </w:tc>
        <w:tc>
          <w:tcPr>
            <w:tcW w:w="992" w:type="dxa"/>
          </w:tcPr>
          <w:p w14:paraId="77605E9F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382</w:t>
            </w:r>
          </w:p>
        </w:tc>
        <w:tc>
          <w:tcPr>
            <w:tcW w:w="1418" w:type="dxa"/>
          </w:tcPr>
          <w:p w14:paraId="471B031B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20.8</w:t>
            </w:r>
          </w:p>
        </w:tc>
        <w:tc>
          <w:tcPr>
            <w:tcW w:w="1417" w:type="dxa"/>
          </w:tcPr>
          <w:p w14:paraId="7252FAB2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9.2</w:t>
            </w:r>
          </w:p>
        </w:tc>
        <w:tc>
          <w:tcPr>
            <w:tcW w:w="1134" w:type="dxa"/>
          </w:tcPr>
          <w:p w14:paraId="74688156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5.9</w:t>
            </w:r>
          </w:p>
        </w:tc>
        <w:tc>
          <w:tcPr>
            <w:tcW w:w="1105" w:type="dxa"/>
          </w:tcPr>
          <w:p w14:paraId="6836B80D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17.5</w:t>
            </w:r>
          </w:p>
        </w:tc>
      </w:tr>
      <w:tr w:rsidR="00A432D3" w:rsidRPr="00837D17" w14:paraId="77B76CE3" w14:textId="77777777" w:rsidTr="004A0BE5">
        <w:tc>
          <w:tcPr>
            <w:tcW w:w="2263" w:type="dxa"/>
          </w:tcPr>
          <w:p w14:paraId="25285C80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Administrations jobs</w:t>
            </w:r>
          </w:p>
        </w:tc>
        <w:tc>
          <w:tcPr>
            <w:tcW w:w="1418" w:type="dxa"/>
          </w:tcPr>
          <w:p w14:paraId="18716103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21.45</w:t>
            </w:r>
          </w:p>
        </w:tc>
        <w:tc>
          <w:tcPr>
            <w:tcW w:w="992" w:type="dxa"/>
          </w:tcPr>
          <w:p w14:paraId="50A360A5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323</w:t>
            </w:r>
          </w:p>
        </w:tc>
        <w:tc>
          <w:tcPr>
            <w:tcW w:w="1418" w:type="dxa"/>
          </w:tcPr>
          <w:p w14:paraId="26BF6865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18.8</w:t>
            </w:r>
          </w:p>
        </w:tc>
        <w:tc>
          <w:tcPr>
            <w:tcW w:w="1417" w:type="dxa"/>
          </w:tcPr>
          <w:p w14:paraId="1814A4FD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8.8</w:t>
            </w:r>
          </w:p>
        </w:tc>
        <w:tc>
          <w:tcPr>
            <w:tcW w:w="1134" w:type="dxa"/>
          </w:tcPr>
          <w:p w14:paraId="6B0A3D86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6.9</w:t>
            </w:r>
          </w:p>
        </w:tc>
        <w:tc>
          <w:tcPr>
            <w:tcW w:w="1105" w:type="dxa"/>
          </w:tcPr>
          <w:p w14:paraId="02E71FB1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7.2</w:t>
            </w:r>
          </w:p>
        </w:tc>
      </w:tr>
      <w:tr w:rsidR="00A432D3" w:rsidRPr="00837D17" w14:paraId="6F3C5836" w14:textId="77777777" w:rsidTr="004A0BE5">
        <w:tc>
          <w:tcPr>
            <w:tcW w:w="2263" w:type="dxa"/>
          </w:tcPr>
          <w:p w14:paraId="52D94B62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Service jobs</w:t>
            </w:r>
          </w:p>
        </w:tc>
        <w:tc>
          <w:tcPr>
            <w:tcW w:w="1418" w:type="dxa"/>
          </w:tcPr>
          <w:p w14:paraId="752DD660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27.19</w:t>
            </w:r>
          </w:p>
        </w:tc>
        <w:tc>
          <w:tcPr>
            <w:tcW w:w="992" w:type="dxa"/>
          </w:tcPr>
          <w:p w14:paraId="7A8610AA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468</w:t>
            </w:r>
          </w:p>
        </w:tc>
        <w:tc>
          <w:tcPr>
            <w:tcW w:w="1418" w:type="dxa"/>
          </w:tcPr>
          <w:p w14:paraId="043A4A44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20.0</w:t>
            </w:r>
          </w:p>
        </w:tc>
        <w:tc>
          <w:tcPr>
            <w:tcW w:w="1417" w:type="dxa"/>
          </w:tcPr>
          <w:p w14:paraId="4B3FB399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8.4</w:t>
            </w:r>
          </w:p>
        </w:tc>
        <w:tc>
          <w:tcPr>
            <w:tcW w:w="1134" w:type="dxa"/>
          </w:tcPr>
          <w:p w14:paraId="65D9C474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9.9</w:t>
            </w:r>
          </w:p>
        </w:tc>
        <w:tc>
          <w:tcPr>
            <w:tcW w:w="1105" w:type="dxa"/>
          </w:tcPr>
          <w:p w14:paraId="6E52881B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10.1</w:t>
            </w:r>
          </w:p>
        </w:tc>
      </w:tr>
      <w:tr w:rsidR="00A432D3" w:rsidRPr="00837D17" w14:paraId="0BD73E75" w14:textId="77777777" w:rsidTr="004A0BE5">
        <w:tc>
          <w:tcPr>
            <w:tcW w:w="2263" w:type="dxa"/>
          </w:tcPr>
          <w:p w14:paraId="7910F8BD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Self-employed</w:t>
            </w:r>
          </w:p>
        </w:tc>
        <w:tc>
          <w:tcPr>
            <w:tcW w:w="1418" w:type="dxa"/>
          </w:tcPr>
          <w:p w14:paraId="1B2364DF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28.52</w:t>
            </w:r>
          </w:p>
        </w:tc>
        <w:tc>
          <w:tcPr>
            <w:tcW w:w="992" w:type="dxa"/>
          </w:tcPr>
          <w:p w14:paraId="37E17C61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116</w:t>
            </w:r>
          </w:p>
        </w:tc>
        <w:tc>
          <w:tcPr>
            <w:tcW w:w="1418" w:type="dxa"/>
          </w:tcPr>
          <w:p w14:paraId="606D6602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15.5</w:t>
            </w:r>
          </w:p>
        </w:tc>
        <w:tc>
          <w:tcPr>
            <w:tcW w:w="1417" w:type="dxa"/>
          </w:tcPr>
          <w:p w14:paraId="5FEF5396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11.2</w:t>
            </w:r>
          </w:p>
        </w:tc>
        <w:tc>
          <w:tcPr>
            <w:tcW w:w="1134" w:type="dxa"/>
          </w:tcPr>
          <w:p w14:paraId="7B667ACE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color w:val="FF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05" w:type="dxa"/>
          </w:tcPr>
          <w:p w14:paraId="25821E75" w14:textId="77777777" w:rsidR="00A432D3" w:rsidRPr="00837D17" w:rsidRDefault="00A432D3" w:rsidP="00873C23">
            <w:pPr>
              <w:rPr>
                <w:rFonts w:cstheme="minorHAnsi"/>
                <w:color w:val="FF0000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3.3</w:t>
            </w:r>
          </w:p>
        </w:tc>
      </w:tr>
      <w:tr w:rsidR="00A432D3" w:rsidRPr="00837D17" w14:paraId="20B7DA63" w14:textId="77777777" w:rsidTr="004A0BE5">
        <w:tc>
          <w:tcPr>
            <w:tcW w:w="2263" w:type="dxa"/>
          </w:tcPr>
          <w:p w14:paraId="5B83BAB6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Civil servants</w:t>
            </w:r>
          </w:p>
        </w:tc>
        <w:tc>
          <w:tcPr>
            <w:tcW w:w="1418" w:type="dxa"/>
          </w:tcPr>
          <w:p w14:paraId="679EB866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24.00</w:t>
            </w:r>
          </w:p>
        </w:tc>
        <w:tc>
          <w:tcPr>
            <w:tcW w:w="992" w:type="dxa"/>
          </w:tcPr>
          <w:p w14:paraId="4F150A8E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479</w:t>
            </w:r>
          </w:p>
        </w:tc>
        <w:tc>
          <w:tcPr>
            <w:tcW w:w="1418" w:type="dxa"/>
          </w:tcPr>
          <w:p w14:paraId="7542B9D5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18.0</w:t>
            </w:r>
          </w:p>
        </w:tc>
        <w:tc>
          <w:tcPr>
            <w:tcW w:w="1417" w:type="dxa"/>
          </w:tcPr>
          <w:p w14:paraId="1BE00ED3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8.6</w:t>
            </w:r>
          </w:p>
        </w:tc>
        <w:tc>
          <w:tcPr>
            <w:tcW w:w="1134" w:type="dxa"/>
          </w:tcPr>
          <w:p w14:paraId="7DA58499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6.9</w:t>
            </w:r>
          </w:p>
        </w:tc>
        <w:tc>
          <w:tcPr>
            <w:tcW w:w="1105" w:type="dxa"/>
          </w:tcPr>
          <w:p w14:paraId="51DCDA84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11.0</w:t>
            </w:r>
          </w:p>
        </w:tc>
      </w:tr>
      <w:tr w:rsidR="00A432D3" w:rsidRPr="00837D17" w14:paraId="0F691116" w14:textId="77777777" w:rsidTr="004A0BE5">
        <w:tc>
          <w:tcPr>
            <w:tcW w:w="2263" w:type="dxa"/>
          </w:tcPr>
          <w:p w14:paraId="4841D909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Workers</w:t>
            </w:r>
          </w:p>
        </w:tc>
        <w:tc>
          <w:tcPr>
            <w:tcW w:w="1418" w:type="dxa"/>
          </w:tcPr>
          <w:p w14:paraId="21301CA4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23.39</w:t>
            </w:r>
          </w:p>
        </w:tc>
        <w:tc>
          <w:tcPr>
            <w:tcW w:w="992" w:type="dxa"/>
          </w:tcPr>
          <w:p w14:paraId="4DC78868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476</w:t>
            </w:r>
          </w:p>
        </w:tc>
        <w:tc>
          <w:tcPr>
            <w:tcW w:w="1418" w:type="dxa"/>
          </w:tcPr>
          <w:p w14:paraId="7AC8ECE6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23.3</w:t>
            </w:r>
          </w:p>
        </w:tc>
        <w:tc>
          <w:tcPr>
            <w:tcW w:w="1417" w:type="dxa"/>
          </w:tcPr>
          <w:p w14:paraId="09351BB5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12.8</w:t>
            </w:r>
          </w:p>
        </w:tc>
        <w:tc>
          <w:tcPr>
            <w:tcW w:w="1134" w:type="dxa"/>
          </w:tcPr>
          <w:p w14:paraId="5574B4D0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12.9</w:t>
            </w:r>
          </w:p>
        </w:tc>
        <w:tc>
          <w:tcPr>
            <w:tcW w:w="1105" w:type="dxa"/>
          </w:tcPr>
          <w:p w14:paraId="79496308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7.9</w:t>
            </w:r>
          </w:p>
        </w:tc>
      </w:tr>
      <w:tr w:rsidR="00A432D3" w:rsidRPr="00837D17" w14:paraId="6AE65CE3" w14:textId="77777777" w:rsidTr="004A0BE5">
        <w:tc>
          <w:tcPr>
            <w:tcW w:w="2263" w:type="dxa"/>
          </w:tcPr>
          <w:p w14:paraId="4CC1311D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Academics</w:t>
            </w:r>
          </w:p>
        </w:tc>
        <w:tc>
          <w:tcPr>
            <w:tcW w:w="1418" w:type="dxa"/>
          </w:tcPr>
          <w:p w14:paraId="2A860140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24.49</w:t>
            </w:r>
          </w:p>
        </w:tc>
        <w:tc>
          <w:tcPr>
            <w:tcW w:w="992" w:type="dxa"/>
          </w:tcPr>
          <w:p w14:paraId="71EAB450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245</w:t>
            </w:r>
          </w:p>
        </w:tc>
        <w:tc>
          <w:tcPr>
            <w:tcW w:w="1418" w:type="dxa"/>
          </w:tcPr>
          <w:p w14:paraId="54144684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13.5</w:t>
            </w:r>
          </w:p>
        </w:tc>
        <w:tc>
          <w:tcPr>
            <w:tcW w:w="1417" w:type="dxa"/>
          </w:tcPr>
          <w:p w14:paraId="28E20DB2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7.3</w:t>
            </w:r>
          </w:p>
        </w:tc>
        <w:tc>
          <w:tcPr>
            <w:tcW w:w="1134" w:type="dxa"/>
          </w:tcPr>
          <w:p w14:paraId="0334340B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12.0</w:t>
            </w:r>
          </w:p>
        </w:tc>
        <w:tc>
          <w:tcPr>
            <w:tcW w:w="1105" w:type="dxa"/>
          </w:tcPr>
          <w:p w14:paraId="04BD3D53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highlight w:val="yellow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6.4</w:t>
            </w:r>
          </w:p>
        </w:tc>
      </w:tr>
      <w:tr w:rsidR="00A432D3" w:rsidRPr="00837D17" w14:paraId="576A45CA" w14:textId="77777777" w:rsidTr="004A0BE5">
        <w:tc>
          <w:tcPr>
            <w:tcW w:w="2263" w:type="dxa"/>
          </w:tcPr>
          <w:p w14:paraId="22866918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Bosses/managers</w:t>
            </w:r>
          </w:p>
        </w:tc>
        <w:tc>
          <w:tcPr>
            <w:tcW w:w="1418" w:type="dxa"/>
          </w:tcPr>
          <w:p w14:paraId="197A72FF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27.60</w:t>
            </w:r>
          </w:p>
        </w:tc>
        <w:tc>
          <w:tcPr>
            <w:tcW w:w="992" w:type="dxa"/>
          </w:tcPr>
          <w:p w14:paraId="099A59BC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178</w:t>
            </w:r>
          </w:p>
        </w:tc>
        <w:tc>
          <w:tcPr>
            <w:tcW w:w="1418" w:type="dxa"/>
          </w:tcPr>
          <w:p w14:paraId="01714483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26.0</w:t>
            </w:r>
          </w:p>
        </w:tc>
        <w:tc>
          <w:tcPr>
            <w:tcW w:w="1417" w:type="dxa"/>
          </w:tcPr>
          <w:p w14:paraId="715E0671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11.3</w:t>
            </w:r>
          </w:p>
        </w:tc>
        <w:tc>
          <w:tcPr>
            <w:tcW w:w="1134" w:type="dxa"/>
          </w:tcPr>
          <w:p w14:paraId="3F2A0760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8.7</w:t>
            </w:r>
          </w:p>
        </w:tc>
        <w:tc>
          <w:tcPr>
            <w:tcW w:w="1105" w:type="dxa"/>
          </w:tcPr>
          <w:p w14:paraId="4A69C9A9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6.2</w:t>
            </w:r>
          </w:p>
        </w:tc>
      </w:tr>
      <w:tr w:rsidR="00A432D3" w:rsidRPr="00837D17" w14:paraId="1A6CFCA2" w14:textId="77777777" w:rsidTr="004A0BE5">
        <w:tc>
          <w:tcPr>
            <w:tcW w:w="2263" w:type="dxa"/>
          </w:tcPr>
          <w:p w14:paraId="6FB09887" w14:textId="77777777" w:rsidR="00EB5D22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Police/</w:t>
            </w:r>
            <w:r w:rsidR="00EB5D22">
              <w:rPr>
                <w:rFonts w:cstheme="minorHAnsi"/>
                <w:sz w:val="20"/>
                <w:szCs w:val="20"/>
                <w:lang w:val="en-GB"/>
              </w:rPr>
              <w:t>firefighters</w:t>
            </w:r>
            <w:r w:rsidRPr="00837D17">
              <w:rPr>
                <w:rFonts w:cstheme="minorHAnsi"/>
                <w:sz w:val="20"/>
                <w:szCs w:val="20"/>
                <w:lang w:val="en-GB"/>
              </w:rPr>
              <w:t>/</w:t>
            </w:r>
          </w:p>
          <w:p w14:paraId="230437B7" w14:textId="67457BF0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military</w:t>
            </w:r>
          </w:p>
        </w:tc>
        <w:tc>
          <w:tcPr>
            <w:tcW w:w="1418" w:type="dxa"/>
          </w:tcPr>
          <w:p w14:paraId="73DA3F72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27.41</w:t>
            </w:r>
          </w:p>
        </w:tc>
        <w:tc>
          <w:tcPr>
            <w:tcW w:w="992" w:type="dxa"/>
          </w:tcPr>
          <w:p w14:paraId="16C0DBB2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1418" w:type="dxa"/>
          </w:tcPr>
          <w:p w14:paraId="7FB90910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17.1</w:t>
            </w:r>
          </w:p>
        </w:tc>
        <w:tc>
          <w:tcPr>
            <w:tcW w:w="1417" w:type="dxa"/>
          </w:tcPr>
          <w:p w14:paraId="789D9D00" w14:textId="77777777" w:rsidR="00A432D3" w:rsidRPr="00837D17" w:rsidRDefault="00A432D3" w:rsidP="00873C23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b/>
                <w:bCs/>
                <w:sz w:val="20"/>
                <w:szCs w:val="20"/>
                <w:lang w:val="en-GB"/>
              </w:rPr>
              <w:t>12.2</w:t>
            </w:r>
          </w:p>
        </w:tc>
        <w:tc>
          <w:tcPr>
            <w:tcW w:w="1134" w:type="dxa"/>
          </w:tcPr>
          <w:p w14:paraId="519D024F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0.0</w:t>
            </w:r>
          </w:p>
        </w:tc>
        <w:tc>
          <w:tcPr>
            <w:tcW w:w="1105" w:type="dxa"/>
          </w:tcPr>
          <w:p w14:paraId="0F6E6D8A" w14:textId="77777777" w:rsidR="00A432D3" w:rsidRPr="00837D17" w:rsidRDefault="00A432D3" w:rsidP="00873C23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37D17">
              <w:rPr>
                <w:rFonts w:cstheme="minorHAnsi"/>
                <w:sz w:val="20"/>
                <w:szCs w:val="20"/>
                <w:lang w:val="en-GB"/>
              </w:rPr>
              <w:t>1.2</w:t>
            </w:r>
          </w:p>
        </w:tc>
      </w:tr>
    </w:tbl>
    <w:p w14:paraId="6224A0DA" w14:textId="53118F09" w:rsidR="00A432D3" w:rsidRPr="00837D17" w:rsidRDefault="00A432D3" w:rsidP="00A432D3">
      <w:pPr>
        <w:rPr>
          <w:rFonts w:cstheme="minorHAnsi"/>
          <w:sz w:val="20"/>
          <w:szCs w:val="20"/>
          <w:lang w:val="en-GB"/>
        </w:rPr>
      </w:pPr>
      <w:r w:rsidRPr="00837D17">
        <w:rPr>
          <w:rFonts w:cstheme="minorHAnsi"/>
          <w:b/>
          <w:bCs/>
          <w:sz w:val="20"/>
          <w:szCs w:val="20"/>
          <w:lang w:val="en-GB"/>
        </w:rPr>
        <w:t>1.</w:t>
      </w:r>
      <w:r w:rsidR="0082181B">
        <w:rPr>
          <w:rFonts w:cstheme="minorHAnsi"/>
          <w:b/>
          <w:bCs/>
          <w:sz w:val="20"/>
          <w:szCs w:val="20"/>
          <w:lang w:val="en-GB"/>
        </w:rPr>
        <w:t xml:space="preserve"> </w:t>
      </w:r>
      <w:r w:rsidRPr="00837D17">
        <w:rPr>
          <w:rFonts w:cstheme="minorHAnsi"/>
          <w:sz w:val="20"/>
          <w:szCs w:val="20"/>
          <w:lang w:val="en-GB"/>
        </w:rPr>
        <w:t xml:space="preserve">Total HCC median in SCAPIS. </w:t>
      </w:r>
      <w:r w:rsidRPr="00837D17">
        <w:rPr>
          <w:rFonts w:cstheme="minorHAnsi"/>
          <w:b/>
          <w:bCs/>
          <w:sz w:val="20"/>
          <w:szCs w:val="20"/>
          <w:lang w:val="en-GB"/>
        </w:rPr>
        <w:t>2.</w:t>
      </w:r>
      <w:r w:rsidRPr="00837D17">
        <w:rPr>
          <w:rFonts w:cstheme="minorHAnsi"/>
          <w:sz w:val="20"/>
          <w:szCs w:val="20"/>
          <w:lang w:val="en-GB"/>
        </w:rPr>
        <w:t xml:space="preserve"> Total percentage hypertension. </w:t>
      </w:r>
      <w:r w:rsidRPr="00837D17">
        <w:rPr>
          <w:rFonts w:cstheme="minorHAnsi"/>
          <w:b/>
          <w:bCs/>
          <w:sz w:val="20"/>
          <w:szCs w:val="20"/>
          <w:lang w:val="en-GB"/>
        </w:rPr>
        <w:t>3.</w:t>
      </w:r>
      <w:r w:rsidRPr="00837D17">
        <w:rPr>
          <w:rFonts w:cstheme="minorHAnsi"/>
          <w:sz w:val="20"/>
          <w:szCs w:val="20"/>
          <w:lang w:val="en-GB"/>
        </w:rPr>
        <w:t xml:space="preserve"> Total percentage with high cholesterol. </w:t>
      </w:r>
      <w:r w:rsidRPr="00837D17">
        <w:rPr>
          <w:rFonts w:cstheme="minorHAnsi"/>
          <w:b/>
          <w:bCs/>
          <w:sz w:val="20"/>
          <w:szCs w:val="20"/>
          <w:lang w:val="en-GB"/>
        </w:rPr>
        <w:t xml:space="preserve">4. </w:t>
      </w:r>
      <w:r w:rsidRPr="00837D17">
        <w:rPr>
          <w:rFonts w:cstheme="minorHAnsi"/>
          <w:sz w:val="20"/>
          <w:szCs w:val="20"/>
          <w:lang w:val="en-GB"/>
        </w:rPr>
        <w:t>Total percentage</w:t>
      </w:r>
      <w:r w:rsidRPr="00837D17">
        <w:rPr>
          <w:rFonts w:cstheme="minorHAnsi"/>
          <w:b/>
          <w:bCs/>
          <w:sz w:val="20"/>
          <w:szCs w:val="20"/>
          <w:lang w:val="en-GB"/>
        </w:rPr>
        <w:t xml:space="preserve"> </w:t>
      </w:r>
      <w:r w:rsidRPr="00837D17">
        <w:rPr>
          <w:rFonts w:cstheme="minorHAnsi"/>
          <w:sz w:val="20"/>
          <w:szCs w:val="20"/>
          <w:lang w:val="en-GB"/>
        </w:rPr>
        <w:t>Almost never Support from bosses</w:t>
      </w:r>
      <w:r w:rsidR="0082181B">
        <w:rPr>
          <w:rFonts w:cstheme="minorHAnsi"/>
          <w:sz w:val="20"/>
          <w:szCs w:val="20"/>
          <w:lang w:val="en-GB"/>
        </w:rPr>
        <w:t xml:space="preserve">. </w:t>
      </w:r>
      <w:r w:rsidRPr="00837D17">
        <w:rPr>
          <w:rFonts w:cstheme="minorHAnsi"/>
          <w:b/>
          <w:bCs/>
          <w:sz w:val="20"/>
          <w:szCs w:val="20"/>
          <w:lang w:val="en-GB"/>
        </w:rPr>
        <w:t>5</w:t>
      </w:r>
      <w:r w:rsidRPr="00837D17">
        <w:rPr>
          <w:rFonts w:cstheme="minorHAnsi"/>
          <w:sz w:val="20"/>
          <w:szCs w:val="20"/>
          <w:lang w:val="en-GB"/>
        </w:rPr>
        <w:t>. Often emotionally affected at work</w:t>
      </w:r>
    </w:p>
    <w:p w14:paraId="323BA868" w14:textId="77777777" w:rsidR="00A432D3" w:rsidRPr="00837D17" w:rsidRDefault="00A432D3" w:rsidP="00A432D3">
      <w:pPr>
        <w:rPr>
          <w:rFonts w:cstheme="minorHAnsi"/>
          <w:b/>
          <w:bCs/>
          <w:sz w:val="20"/>
          <w:szCs w:val="20"/>
          <w:lang w:val="en-GB"/>
        </w:rPr>
      </w:pPr>
      <w:r w:rsidRPr="00837D17">
        <w:rPr>
          <w:rFonts w:cstheme="minorHAnsi"/>
          <w:b/>
          <w:bCs/>
          <w:sz w:val="20"/>
          <w:szCs w:val="20"/>
          <w:lang w:val="en-GB"/>
        </w:rPr>
        <w:t>6</w:t>
      </w:r>
      <w:r w:rsidRPr="00837D17">
        <w:rPr>
          <w:rFonts w:cstheme="minorHAnsi"/>
          <w:sz w:val="20"/>
          <w:szCs w:val="20"/>
          <w:lang w:val="en-GB"/>
        </w:rPr>
        <w:t>. Bold marks are values above the general median HCC and general percentage.</w:t>
      </w:r>
    </w:p>
    <w:p w14:paraId="0A23B000" w14:textId="77777777" w:rsidR="00A432D3" w:rsidRPr="00A432D3" w:rsidRDefault="00A432D3">
      <w:pPr>
        <w:rPr>
          <w:rFonts w:ascii="Helvetica" w:hAnsi="Helvetica" w:cs="Helvetica"/>
          <w:color w:val="1A1A1A"/>
          <w:sz w:val="39"/>
          <w:szCs w:val="39"/>
          <w:lang w:val="en-GB"/>
        </w:rPr>
      </w:pPr>
    </w:p>
    <w:sectPr w:rsidR="00A432D3" w:rsidRPr="00A432D3" w:rsidSect="00E53444">
      <w:footerReference w:type="even" r:id="rId8"/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2E4018" w14:textId="77777777" w:rsidR="00FC4E75" w:rsidRDefault="00FC4E75" w:rsidP="009C5201">
      <w:pPr>
        <w:spacing w:after="0" w:line="240" w:lineRule="auto"/>
      </w:pPr>
      <w:r>
        <w:separator/>
      </w:r>
    </w:p>
  </w:endnote>
  <w:endnote w:type="continuationSeparator" w:id="0">
    <w:p w14:paraId="04C56507" w14:textId="77777777" w:rsidR="00FC4E75" w:rsidRDefault="00FC4E75" w:rsidP="009C5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517340417"/>
      <w:docPartObj>
        <w:docPartGallery w:val="Page Numbers (Bottom of Page)"/>
        <w:docPartUnique/>
      </w:docPartObj>
    </w:sdtPr>
    <w:sdtContent>
      <w:p w14:paraId="0DCCF173" w14:textId="598E780D" w:rsidR="00BC0944" w:rsidRDefault="00BC0944" w:rsidP="00F2586B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E66836F" w14:textId="77777777" w:rsidR="00BC0944" w:rsidRDefault="00BC0944" w:rsidP="00BC0944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243538134"/>
      <w:docPartObj>
        <w:docPartGallery w:val="Page Numbers (Bottom of Page)"/>
        <w:docPartUnique/>
      </w:docPartObj>
    </w:sdtPr>
    <w:sdtContent>
      <w:p w14:paraId="5C2E2B15" w14:textId="739C6E4B" w:rsidR="00BC0944" w:rsidRDefault="00BC0944" w:rsidP="00F2586B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2A24ADD9" w14:textId="77777777" w:rsidR="00BC0944" w:rsidRDefault="00BC0944" w:rsidP="00BC0944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4318C" w14:textId="77777777" w:rsidR="00FC4E75" w:rsidRDefault="00FC4E75" w:rsidP="009C5201">
      <w:pPr>
        <w:spacing w:after="0" w:line="240" w:lineRule="auto"/>
      </w:pPr>
      <w:r>
        <w:separator/>
      </w:r>
    </w:p>
  </w:footnote>
  <w:footnote w:type="continuationSeparator" w:id="0">
    <w:p w14:paraId="12A15DC4" w14:textId="77777777" w:rsidR="00FC4E75" w:rsidRDefault="00FC4E75" w:rsidP="009C52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90CF5"/>
    <w:multiLevelType w:val="hybridMultilevel"/>
    <w:tmpl w:val="7AB01220"/>
    <w:lvl w:ilvl="0" w:tplc="E436A82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D69BC"/>
    <w:multiLevelType w:val="hybridMultilevel"/>
    <w:tmpl w:val="0C66E28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A1B99"/>
    <w:multiLevelType w:val="multilevel"/>
    <w:tmpl w:val="F1062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AB36A0"/>
    <w:multiLevelType w:val="multilevel"/>
    <w:tmpl w:val="CF86D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5B0CA9"/>
    <w:multiLevelType w:val="hybridMultilevel"/>
    <w:tmpl w:val="DDDE36E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F75B74"/>
    <w:multiLevelType w:val="hybridMultilevel"/>
    <w:tmpl w:val="9CF62D0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B40BE8"/>
    <w:multiLevelType w:val="hybridMultilevel"/>
    <w:tmpl w:val="CC00D1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0B0DAD"/>
    <w:multiLevelType w:val="multilevel"/>
    <w:tmpl w:val="C88C1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25A13F6"/>
    <w:multiLevelType w:val="multilevel"/>
    <w:tmpl w:val="E4F65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F401A0"/>
    <w:multiLevelType w:val="hybridMultilevel"/>
    <w:tmpl w:val="C5003F26"/>
    <w:lvl w:ilvl="0" w:tplc="5B8ED1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B15581"/>
    <w:multiLevelType w:val="hybridMultilevel"/>
    <w:tmpl w:val="B94C4E3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7630A6"/>
    <w:multiLevelType w:val="hybridMultilevel"/>
    <w:tmpl w:val="DDDE36E4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D1053A"/>
    <w:multiLevelType w:val="hybridMultilevel"/>
    <w:tmpl w:val="4C745F3A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6F2678"/>
    <w:multiLevelType w:val="hybridMultilevel"/>
    <w:tmpl w:val="06AAE8C6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0683610">
    <w:abstractNumId w:val="1"/>
  </w:num>
  <w:num w:numId="2" w16cid:durableId="486438344">
    <w:abstractNumId w:val="5"/>
  </w:num>
  <w:num w:numId="3" w16cid:durableId="762798618">
    <w:abstractNumId w:val="10"/>
  </w:num>
  <w:num w:numId="4" w16cid:durableId="1307278548">
    <w:abstractNumId w:val="9"/>
  </w:num>
  <w:num w:numId="5" w16cid:durableId="676231255">
    <w:abstractNumId w:val="13"/>
  </w:num>
  <w:num w:numId="6" w16cid:durableId="604270560">
    <w:abstractNumId w:val="12"/>
  </w:num>
  <w:num w:numId="7" w16cid:durableId="1409839377">
    <w:abstractNumId w:val="0"/>
  </w:num>
  <w:num w:numId="8" w16cid:durableId="825703172">
    <w:abstractNumId w:val="6"/>
  </w:num>
  <w:num w:numId="9" w16cid:durableId="712771769">
    <w:abstractNumId w:val="11"/>
  </w:num>
  <w:num w:numId="10" w16cid:durableId="1685018024">
    <w:abstractNumId w:val="4"/>
  </w:num>
  <w:num w:numId="11" w16cid:durableId="469980377">
    <w:abstractNumId w:val="8"/>
  </w:num>
  <w:num w:numId="12" w16cid:durableId="1158886220">
    <w:abstractNumId w:val="2"/>
  </w:num>
  <w:num w:numId="13" w16cid:durableId="2036346238">
    <w:abstractNumId w:val="7"/>
  </w:num>
  <w:num w:numId="14" w16cid:durableId="15816701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B17"/>
    <w:rsid w:val="00000493"/>
    <w:rsid w:val="000013D7"/>
    <w:rsid w:val="00001E19"/>
    <w:rsid w:val="00002D92"/>
    <w:rsid w:val="0000391A"/>
    <w:rsid w:val="00003A43"/>
    <w:rsid w:val="000043A0"/>
    <w:rsid w:val="00004D1F"/>
    <w:rsid w:val="00005504"/>
    <w:rsid w:val="000069CC"/>
    <w:rsid w:val="00007BDE"/>
    <w:rsid w:val="0001062F"/>
    <w:rsid w:val="000119BD"/>
    <w:rsid w:val="00014211"/>
    <w:rsid w:val="000151A3"/>
    <w:rsid w:val="0001639E"/>
    <w:rsid w:val="00016CED"/>
    <w:rsid w:val="0002056B"/>
    <w:rsid w:val="00020BB0"/>
    <w:rsid w:val="000214CB"/>
    <w:rsid w:val="00022400"/>
    <w:rsid w:val="000225AD"/>
    <w:rsid w:val="000229BE"/>
    <w:rsid w:val="0002332C"/>
    <w:rsid w:val="0002413B"/>
    <w:rsid w:val="000242C3"/>
    <w:rsid w:val="00026D25"/>
    <w:rsid w:val="00030547"/>
    <w:rsid w:val="00030E91"/>
    <w:rsid w:val="00031678"/>
    <w:rsid w:val="00031857"/>
    <w:rsid w:val="0003236C"/>
    <w:rsid w:val="00033FF6"/>
    <w:rsid w:val="0003545D"/>
    <w:rsid w:val="00035E3D"/>
    <w:rsid w:val="00036A06"/>
    <w:rsid w:val="00036A4B"/>
    <w:rsid w:val="00037342"/>
    <w:rsid w:val="00037A82"/>
    <w:rsid w:val="000405C0"/>
    <w:rsid w:val="00041ED3"/>
    <w:rsid w:val="000422DB"/>
    <w:rsid w:val="0004230D"/>
    <w:rsid w:val="00042D8C"/>
    <w:rsid w:val="00043D64"/>
    <w:rsid w:val="0004405F"/>
    <w:rsid w:val="00045D9A"/>
    <w:rsid w:val="0004759E"/>
    <w:rsid w:val="00047AFC"/>
    <w:rsid w:val="0005015E"/>
    <w:rsid w:val="00050B5E"/>
    <w:rsid w:val="00050FA6"/>
    <w:rsid w:val="00051BDF"/>
    <w:rsid w:val="00052440"/>
    <w:rsid w:val="00052874"/>
    <w:rsid w:val="00053A75"/>
    <w:rsid w:val="00053AAD"/>
    <w:rsid w:val="00055165"/>
    <w:rsid w:val="000551CA"/>
    <w:rsid w:val="0005543E"/>
    <w:rsid w:val="00055EA2"/>
    <w:rsid w:val="000562A5"/>
    <w:rsid w:val="000562D8"/>
    <w:rsid w:val="00056C9A"/>
    <w:rsid w:val="00057243"/>
    <w:rsid w:val="00060AE2"/>
    <w:rsid w:val="00063182"/>
    <w:rsid w:val="00063A4C"/>
    <w:rsid w:val="00063B69"/>
    <w:rsid w:val="000642EF"/>
    <w:rsid w:val="000647C5"/>
    <w:rsid w:val="00065C1B"/>
    <w:rsid w:val="00066727"/>
    <w:rsid w:val="00066AAF"/>
    <w:rsid w:val="00070399"/>
    <w:rsid w:val="00070861"/>
    <w:rsid w:val="00071B7B"/>
    <w:rsid w:val="000726B8"/>
    <w:rsid w:val="00073F6C"/>
    <w:rsid w:val="00074EAC"/>
    <w:rsid w:val="00077332"/>
    <w:rsid w:val="000805E2"/>
    <w:rsid w:val="000810C1"/>
    <w:rsid w:val="000815D9"/>
    <w:rsid w:val="000815FB"/>
    <w:rsid w:val="00081DDA"/>
    <w:rsid w:val="00081EB6"/>
    <w:rsid w:val="00082002"/>
    <w:rsid w:val="0008210B"/>
    <w:rsid w:val="00084592"/>
    <w:rsid w:val="00085622"/>
    <w:rsid w:val="00085956"/>
    <w:rsid w:val="000866D0"/>
    <w:rsid w:val="00086AA8"/>
    <w:rsid w:val="00086CAD"/>
    <w:rsid w:val="000903CD"/>
    <w:rsid w:val="00091334"/>
    <w:rsid w:val="00091615"/>
    <w:rsid w:val="00092C3D"/>
    <w:rsid w:val="00092EFD"/>
    <w:rsid w:val="00094279"/>
    <w:rsid w:val="00094837"/>
    <w:rsid w:val="00096A6C"/>
    <w:rsid w:val="00096EA1"/>
    <w:rsid w:val="00097057"/>
    <w:rsid w:val="000A00D3"/>
    <w:rsid w:val="000A1751"/>
    <w:rsid w:val="000A2774"/>
    <w:rsid w:val="000A33AA"/>
    <w:rsid w:val="000A3508"/>
    <w:rsid w:val="000A4A0A"/>
    <w:rsid w:val="000A62AB"/>
    <w:rsid w:val="000A676F"/>
    <w:rsid w:val="000A701D"/>
    <w:rsid w:val="000A70DE"/>
    <w:rsid w:val="000B05D2"/>
    <w:rsid w:val="000B240C"/>
    <w:rsid w:val="000B3809"/>
    <w:rsid w:val="000B45C2"/>
    <w:rsid w:val="000B5602"/>
    <w:rsid w:val="000B56E0"/>
    <w:rsid w:val="000B5D80"/>
    <w:rsid w:val="000B6340"/>
    <w:rsid w:val="000B66F1"/>
    <w:rsid w:val="000B6BDB"/>
    <w:rsid w:val="000B71D0"/>
    <w:rsid w:val="000C02B7"/>
    <w:rsid w:val="000C10AB"/>
    <w:rsid w:val="000C3047"/>
    <w:rsid w:val="000C42FD"/>
    <w:rsid w:val="000C4964"/>
    <w:rsid w:val="000C4B18"/>
    <w:rsid w:val="000C4F7C"/>
    <w:rsid w:val="000C5330"/>
    <w:rsid w:val="000C63D4"/>
    <w:rsid w:val="000C708A"/>
    <w:rsid w:val="000C7F81"/>
    <w:rsid w:val="000D0087"/>
    <w:rsid w:val="000D089D"/>
    <w:rsid w:val="000D1D27"/>
    <w:rsid w:val="000D1EC2"/>
    <w:rsid w:val="000D2226"/>
    <w:rsid w:val="000D2CA6"/>
    <w:rsid w:val="000D2D67"/>
    <w:rsid w:val="000D2E8D"/>
    <w:rsid w:val="000D3E0E"/>
    <w:rsid w:val="000D5948"/>
    <w:rsid w:val="000D6683"/>
    <w:rsid w:val="000D675A"/>
    <w:rsid w:val="000D79AC"/>
    <w:rsid w:val="000D7D1A"/>
    <w:rsid w:val="000D7D4B"/>
    <w:rsid w:val="000E04E7"/>
    <w:rsid w:val="000E0860"/>
    <w:rsid w:val="000E2909"/>
    <w:rsid w:val="000E2C3B"/>
    <w:rsid w:val="000E3F1C"/>
    <w:rsid w:val="000E4223"/>
    <w:rsid w:val="000F0534"/>
    <w:rsid w:val="000F0600"/>
    <w:rsid w:val="000F07CE"/>
    <w:rsid w:val="000F0F3F"/>
    <w:rsid w:val="000F112B"/>
    <w:rsid w:val="000F20EE"/>
    <w:rsid w:val="000F2761"/>
    <w:rsid w:val="000F2810"/>
    <w:rsid w:val="000F358A"/>
    <w:rsid w:val="000F4324"/>
    <w:rsid w:val="000F484D"/>
    <w:rsid w:val="000F5E6A"/>
    <w:rsid w:val="000F5F77"/>
    <w:rsid w:val="00100EB9"/>
    <w:rsid w:val="0010122B"/>
    <w:rsid w:val="00101275"/>
    <w:rsid w:val="00102370"/>
    <w:rsid w:val="00102B4F"/>
    <w:rsid w:val="00103645"/>
    <w:rsid w:val="00103F34"/>
    <w:rsid w:val="001077B9"/>
    <w:rsid w:val="00112D28"/>
    <w:rsid w:val="00112EC7"/>
    <w:rsid w:val="0011364A"/>
    <w:rsid w:val="00113DF0"/>
    <w:rsid w:val="00114585"/>
    <w:rsid w:val="00114C94"/>
    <w:rsid w:val="00114D09"/>
    <w:rsid w:val="0011628B"/>
    <w:rsid w:val="00116DF7"/>
    <w:rsid w:val="0012010D"/>
    <w:rsid w:val="00120A65"/>
    <w:rsid w:val="001212AB"/>
    <w:rsid w:val="00122081"/>
    <w:rsid w:val="00122B30"/>
    <w:rsid w:val="00123BE4"/>
    <w:rsid w:val="00123D6A"/>
    <w:rsid w:val="00124250"/>
    <w:rsid w:val="001247F5"/>
    <w:rsid w:val="00124ED7"/>
    <w:rsid w:val="00125A56"/>
    <w:rsid w:val="0012612A"/>
    <w:rsid w:val="00126847"/>
    <w:rsid w:val="00126F37"/>
    <w:rsid w:val="00130BDA"/>
    <w:rsid w:val="0013108D"/>
    <w:rsid w:val="00131A45"/>
    <w:rsid w:val="00131FF3"/>
    <w:rsid w:val="0013295F"/>
    <w:rsid w:val="001333B1"/>
    <w:rsid w:val="0013415E"/>
    <w:rsid w:val="001346B3"/>
    <w:rsid w:val="00134CB8"/>
    <w:rsid w:val="00135138"/>
    <w:rsid w:val="00136059"/>
    <w:rsid w:val="0013663D"/>
    <w:rsid w:val="0014008A"/>
    <w:rsid w:val="001429A4"/>
    <w:rsid w:val="00142B18"/>
    <w:rsid w:val="0014383A"/>
    <w:rsid w:val="00144646"/>
    <w:rsid w:val="00146534"/>
    <w:rsid w:val="001472B2"/>
    <w:rsid w:val="001478BB"/>
    <w:rsid w:val="00150F9C"/>
    <w:rsid w:val="00152AD2"/>
    <w:rsid w:val="00152AEE"/>
    <w:rsid w:val="00153C55"/>
    <w:rsid w:val="00154FAF"/>
    <w:rsid w:val="00155240"/>
    <w:rsid w:val="00156818"/>
    <w:rsid w:val="00156924"/>
    <w:rsid w:val="00157032"/>
    <w:rsid w:val="00157194"/>
    <w:rsid w:val="00157B1B"/>
    <w:rsid w:val="0016028F"/>
    <w:rsid w:val="00160B0F"/>
    <w:rsid w:val="00161DC7"/>
    <w:rsid w:val="00162798"/>
    <w:rsid w:val="00163FE1"/>
    <w:rsid w:val="00164375"/>
    <w:rsid w:val="00164C43"/>
    <w:rsid w:val="00166C92"/>
    <w:rsid w:val="001679DB"/>
    <w:rsid w:val="00167ACE"/>
    <w:rsid w:val="00171D73"/>
    <w:rsid w:val="001720EF"/>
    <w:rsid w:val="001721C9"/>
    <w:rsid w:val="001727B5"/>
    <w:rsid w:val="00173A3D"/>
    <w:rsid w:val="0017427C"/>
    <w:rsid w:val="001753ED"/>
    <w:rsid w:val="001769B5"/>
    <w:rsid w:val="00176C0E"/>
    <w:rsid w:val="00177CDF"/>
    <w:rsid w:val="00180219"/>
    <w:rsid w:val="001807B9"/>
    <w:rsid w:val="00182DF9"/>
    <w:rsid w:val="001841A6"/>
    <w:rsid w:val="00185F6A"/>
    <w:rsid w:val="00186690"/>
    <w:rsid w:val="00187DC4"/>
    <w:rsid w:val="001907EE"/>
    <w:rsid w:val="001915DB"/>
    <w:rsid w:val="00191C62"/>
    <w:rsid w:val="00192220"/>
    <w:rsid w:val="001929DD"/>
    <w:rsid w:val="00193B27"/>
    <w:rsid w:val="0019414E"/>
    <w:rsid w:val="00194402"/>
    <w:rsid w:val="001A1560"/>
    <w:rsid w:val="001A1E4D"/>
    <w:rsid w:val="001A47C3"/>
    <w:rsid w:val="001A5580"/>
    <w:rsid w:val="001A5C35"/>
    <w:rsid w:val="001A70FA"/>
    <w:rsid w:val="001A7AD3"/>
    <w:rsid w:val="001B0175"/>
    <w:rsid w:val="001B020A"/>
    <w:rsid w:val="001B1859"/>
    <w:rsid w:val="001B1CC1"/>
    <w:rsid w:val="001B3368"/>
    <w:rsid w:val="001B44A4"/>
    <w:rsid w:val="001B44DC"/>
    <w:rsid w:val="001B5FD9"/>
    <w:rsid w:val="001B62D3"/>
    <w:rsid w:val="001B66E4"/>
    <w:rsid w:val="001C0422"/>
    <w:rsid w:val="001C0756"/>
    <w:rsid w:val="001C3092"/>
    <w:rsid w:val="001C4882"/>
    <w:rsid w:val="001C4BE1"/>
    <w:rsid w:val="001C54DB"/>
    <w:rsid w:val="001C5908"/>
    <w:rsid w:val="001C652D"/>
    <w:rsid w:val="001C71A0"/>
    <w:rsid w:val="001D0373"/>
    <w:rsid w:val="001D1711"/>
    <w:rsid w:val="001D2AE6"/>
    <w:rsid w:val="001D2C7C"/>
    <w:rsid w:val="001D366B"/>
    <w:rsid w:val="001D3E65"/>
    <w:rsid w:val="001D4600"/>
    <w:rsid w:val="001D4DB9"/>
    <w:rsid w:val="001D516C"/>
    <w:rsid w:val="001D727F"/>
    <w:rsid w:val="001D7D8E"/>
    <w:rsid w:val="001E01C6"/>
    <w:rsid w:val="001E0E91"/>
    <w:rsid w:val="001E17F2"/>
    <w:rsid w:val="001E354C"/>
    <w:rsid w:val="001E5A73"/>
    <w:rsid w:val="001E6536"/>
    <w:rsid w:val="001F000F"/>
    <w:rsid w:val="001F05E9"/>
    <w:rsid w:val="001F0760"/>
    <w:rsid w:val="001F08F8"/>
    <w:rsid w:val="001F4D5D"/>
    <w:rsid w:val="001F5897"/>
    <w:rsid w:val="001F594F"/>
    <w:rsid w:val="001F6B3F"/>
    <w:rsid w:val="002005C7"/>
    <w:rsid w:val="0020086E"/>
    <w:rsid w:val="002030A2"/>
    <w:rsid w:val="00203335"/>
    <w:rsid w:val="00205124"/>
    <w:rsid w:val="002062A3"/>
    <w:rsid w:val="002066AA"/>
    <w:rsid w:val="00206902"/>
    <w:rsid w:val="002069FE"/>
    <w:rsid w:val="00207538"/>
    <w:rsid w:val="00207CC6"/>
    <w:rsid w:val="00207DEE"/>
    <w:rsid w:val="00207FFC"/>
    <w:rsid w:val="002102A1"/>
    <w:rsid w:val="0021056A"/>
    <w:rsid w:val="00211651"/>
    <w:rsid w:val="002116E5"/>
    <w:rsid w:val="00211E5C"/>
    <w:rsid w:val="00211ECC"/>
    <w:rsid w:val="00212D06"/>
    <w:rsid w:val="00213E87"/>
    <w:rsid w:val="002141E1"/>
    <w:rsid w:val="00214842"/>
    <w:rsid w:val="00215959"/>
    <w:rsid w:val="002161E7"/>
    <w:rsid w:val="0021757F"/>
    <w:rsid w:val="002208FC"/>
    <w:rsid w:val="002209BA"/>
    <w:rsid w:val="00223841"/>
    <w:rsid w:val="0022458D"/>
    <w:rsid w:val="00227412"/>
    <w:rsid w:val="00227C05"/>
    <w:rsid w:val="002309DE"/>
    <w:rsid w:val="00231139"/>
    <w:rsid w:val="00231E54"/>
    <w:rsid w:val="00231FB0"/>
    <w:rsid w:val="002322D6"/>
    <w:rsid w:val="002331EF"/>
    <w:rsid w:val="00233C50"/>
    <w:rsid w:val="00235403"/>
    <w:rsid w:val="002361EE"/>
    <w:rsid w:val="0023685F"/>
    <w:rsid w:val="00236D2F"/>
    <w:rsid w:val="00237FFC"/>
    <w:rsid w:val="0024057D"/>
    <w:rsid w:val="00242193"/>
    <w:rsid w:val="00243BF7"/>
    <w:rsid w:val="00243C72"/>
    <w:rsid w:val="002444E5"/>
    <w:rsid w:val="00244E47"/>
    <w:rsid w:val="002451E5"/>
    <w:rsid w:val="00246676"/>
    <w:rsid w:val="002505D0"/>
    <w:rsid w:val="002507A5"/>
    <w:rsid w:val="00251D6A"/>
    <w:rsid w:val="00251E4A"/>
    <w:rsid w:val="00252444"/>
    <w:rsid w:val="002537F4"/>
    <w:rsid w:val="00254258"/>
    <w:rsid w:val="00254918"/>
    <w:rsid w:val="00255AB2"/>
    <w:rsid w:val="00256039"/>
    <w:rsid w:val="00260C57"/>
    <w:rsid w:val="002614F0"/>
    <w:rsid w:val="002616C0"/>
    <w:rsid w:val="00262552"/>
    <w:rsid w:val="00262A31"/>
    <w:rsid w:val="00262B1E"/>
    <w:rsid w:val="00263823"/>
    <w:rsid w:val="00263FFD"/>
    <w:rsid w:val="00264D28"/>
    <w:rsid w:val="00265D3E"/>
    <w:rsid w:val="0026691D"/>
    <w:rsid w:val="00267F24"/>
    <w:rsid w:val="00270E08"/>
    <w:rsid w:val="00271694"/>
    <w:rsid w:val="002744C8"/>
    <w:rsid w:val="00277307"/>
    <w:rsid w:val="002808C7"/>
    <w:rsid w:val="00281B7E"/>
    <w:rsid w:val="00282838"/>
    <w:rsid w:val="00283041"/>
    <w:rsid w:val="00284635"/>
    <w:rsid w:val="002859F9"/>
    <w:rsid w:val="00286C3D"/>
    <w:rsid w:val="00292244"/>
    <w:rsid w:val="00294A96"/>
    <w:rsid w:val="00295755"/>
    <w:rsid w:val="0029666E"/>
    <w:rsid w:val="0029676B"/>
    <w:rsid w:val="00296796"/>
    <w:rsid w:val="002A0B40"/>
    <w:rsid w:val="002A2986"/>
    <w:rsid w:val="002A3DCF"/>
    <w:rsid w:val="002A676D"/>
    <w:rsid w:val="002A69A4"/>
    <w:rsid w:val="002B0CDD"/>
    <w:rsid w:val="002B0ED7"/>
    <w:rsid w:val="002B1FB8"/>
    <w:rsid w:val="002B33B4"/>
    <w:rsid w:val="002B3494"/>
    <w:rsid w:val="002B3E6D"/>
    <w:rsid w:val="002B609E"/>
    <w:rsid w:val="002B6C72"/>
    <w:rsid w:val="002B777A"/>
    <w:rsid w:val="002C0889"/>
    <w:rsid w:val="002C1F5B"/>
    <w:rsid w:val="002C3140"/>
    <w:rsid w:val="002C748C"/>
    <w:rsid w:val="002C785B"/>
    <w:rsid w:val="002C7E52"/>
    <w:rsid w:val="002D15F8"/>
    <w:rsid w:val="002D1E0A"/>
    <w:rsid w:val="002D21C7"/>
    <w:rsid w:val="002D2442"/>
    <w:rsid w:val="002D2752"/>
    <w:rsid w:val="002D3EFF"/>
    <w:rsid w:val="002D4B1F"/>
    <w:rsid w:val="002D7E78"/>
    <w:rsid w:val="002E1349"/>
    <w:rsid w:val="002E2123"/>
    <w:rsid w:val="002E5D4C"/>
    <w:rsid w:val="002E5E72"/>
    <w:rsid w:val="002E6E2B"/>
    <w:rsid w:val="002F005E"/>
    <w:rsid w:val="002F0290"/>
    <w:rsid w:val="002F10E5"/>
    <w:rsid w:val="002F22C4"/>
    <w:rsid w:val="002F32B8"/>
    <w:rsid w:val="002F4D69"/>
    <w:rsid w:val="002F572A"/>
    <w:rsid w:val="002F5E3E"/>
    <w:rsid w:val="002F7B20"/>
    <w:rsid w:val="0030040E"/>
    <w:rsid w:val="00302C73"/>
    <w:rsid w:val="0030373B"/>
    <w:rsid w:val="0030437D"/>
    <w:rsid w:val="00305953"/>
    <w:rsid w:val="00307132"/>
    <w:rsid w:val="003122EC"/>
    <w:rsid w:val="00312698"/>
    <w:rsid w:val="0031301C"/>
    <w:rsid w:val="00313153"/>
    <w:rsid w:val="0031439D"/>
    <w:rsid w:val="00314919"/>
    <w:rsid w:val="00315327"/>
    <w:rsid w:val="003161D1"/>
    <w:rsid w:val="003163F7"/>
    <w:rsid w:val="00316C7D"/>
    <w:rsid w:val="0031714F"/>
    <w:rsid w:val="00320C49"/>
    <w:rsid w:val="00320D21"/>
    <w:rsid w:val="0032111D"/>
    <w:rsid w:val="00321A43"/>
    <w:rsid w:val="0032278F"/>
    <w:rsid w:val="0032353A"/>
    <w:rsid w:val="00325311"/>
    <w:rsid w:val="00325525"/>
    <w:rsid w:val="00325B33"/>
    <w:rsid w:val="003274B8"/>
    <w:rsid w:val="003334F0"/>
    <w:rsid w:val="00333672"/>
    <w:rsid w:val="00333F24"/>
    <w:rsid w:val="00335890"/>
    <w:rsid w:val="00335E4E"/>
    <w:rsid w:val="00337E61"/>
    <w:rsid w:val="003407B8"/>
    <w:rsid w:val="00342117"/>
    <w:rsid w:val="00342332"/>
    <w:rsid w:val="0034247A"/>
    <w:rsid w:val="003425E8"/>
    <w:rsid w:val="00343434"/>
    <w:rsid w:val="00343AA5"/>
    <w:rsid w:val="0034500C"/>
    <w:rsid w:val="00346056"/>
    <w:rsid w:val="003511DD"/>
    <w:rsid w:val="00351F36"/>
    <w:rsid w:val="003529CD"/>
    <w:rsid w:val="003531AC"/>
    <w:rsid w:val="003536A6"/>
    <w:rsid w:val="00353863"/>
    <w:rsid w:val="00353F89"/>
    <w:rsid w:val="003547C0"/>
    <w:rsid w:val="00355166"/>
    <w:rsid w:val="003562C1"/>
    <w:rsid w:val="003575F4"/>
    <w:rsid w:val="00360395"/>
    <w:rsid w:val="00360BA4"/>
    <w:rsid w:val="00363164"/>
    <w:rsid w:val="003633B3"/>
    <w:rsid w:val="00366540"/>
    <w:rsid w:val="00366BA3"/>
    <w:rsid w:val="00367DAB"/>
    <w:rsid w:val="00367EAE"/>
    <w:rsid w:val="00370DCA"/>
    <w:rsid w:val="00371080"/>
    <w:rsid w:val="00372C20"/>
    <w:rsid w:val="00373347"/>
    <w:rsid w:val="00373DD8"/>
    <w:rsid w:val="003744F4"/>
    <w:rsid w:val="003765B4"/>
    <w:rsid w:val="00376E6E"/>
    <w:rsid w:val="003772BE"/>
    <w:rsid w:val="003773C5"/>
    <w:rsid w:val="003777EE"/>
    <w:rsid w:val="003807F3"/>
    <w:rsid w:val="00381901"/>
    <w:rsid w:val="003826CF"/>
    <w:rsid w:val="003827D1"/>
    <w:rsid w:val="00382F8C"/>
    <w:rsid w:val="003840F6"/>
    <w:rsid w:val="00384A60"/>
    <w:rsid w:val="00387044"/>
    <w:rsid w:val="00390EB2"/>
    <w:rsid w:val="00391A25"/>
    <w:rsid w:val="0039234C"/>
    <w:rsid w:val="0039287A"/>
    <w:rsid w:val="0039336C"/>
    <w:rsid w:val="00393462"/>
    <w:rsid w:val="003937E3"/>
    <w:rsid w:val="00393B10"/>
    <w:rsid w:val="0039475A"/>
    <w:rsid w:val="00394997"/>
    <w:rsid w:val="0039699B"/>
    <w:rsid w:val="00396EDC"/>
    <w:rsid w:val="00397B2E"/>
    <w:rsid w:val="00397F2B"/>
    <w:rsid w:val="003A18E5"/>
    <w:rsid w:val="003A28FF"/>
    <w:rsid w:val="003A4D97"/>
    <w:rsid w:val="003A62F9"/>
    <w:rsid w:val="003A6BD2"/>
    <w:rsid w:val="003A7430"/>
    <w:rsid w:val="003A7F66"/>
    <w:rsid w:val="003B0186"/>
    <w:rsid w:val="003B19E6"/>
    <w:rsid w:val="003B1BEC"/>
    <w:rsid w:val="003B214C"/>
    <w:rsid w:val="003B2687"/>
    <w:rsid w:val="003B2B11"/>
    <w:rsid w:val="003B33BA"/>
    <w:rsid w:val="003B3882"/>
    <w:rsid w:val="003B3E55"/>
    <w:rsid w:val="003B4927"/>
    <w:rsid w:val="003B4A98"/>
    <w:rsid w:val="003B6430"/>
    <w:rsid w:val="003B6A4A"/>
    <w:rsid w:val="003B6DB8"/>
    <w:rsid w:val="003B710B"/>
    <w:rsid w:val="003B7F54"/>
    <w:rsid w:val="003C0418"/>
    <w:rsid w:val="003C06A6"/>
    <w:rsid w:val="003C0A59"/>
    <w:rsid w:val="003C1802"/>
    <w:rsid w:val="003C1CE7"/>
    <w:rsid w:val="003C31A8"/>
    <w:rsid w:val="003C4618"/>
    <w:rsid w:val="003C6132"/>
    <w:rsid w:val="003C6E71"/>
    <w:rsid w:val="003C750E"/>
    <w:rsid w:val="003D055F"/>
    <w:rsid w:val="003D16CC"/>
    <w:rsid w:val="003D422B"/>
    <w:rsid w:val="003D79C5"/>
    <w:rsid w:val="003E0182"/>
    <w:rsid w:val="003E226A"/>
    <w:rsid w:val="003E31A2"/>
    <w:rsid w:val="003E39EE"/>
    <w:rsid w:val="003E3A4B"/>
    <w:rsid w:val="003E4BDA"/>
    <w:rsid w:val="003E5609"/>
    <w:rsid w:val="003E5C44"/>
    <w:rsid w:val="003E5E4E"/>
    <w:rsid w:val="003E5EBF"/>
    <w:rsid w:val="003E6F83"/>
    <w:rsid w:val="003E6F99"/>
    <w:rsid w:val="003F359F"/>
    <w:rsid w:val="003F432A"/>
    <w:rsid w:val="003F53B8"/>
    <w:rsid w:val="003F5733"/>
    <w:rsid w:val="003F6463"/>
    <w:rsid w:val="003F69EE"/>
    <w:rsid w:val="003F6B4F"/>
    <w:rsid w:val="003F6C82"/>
    <w:rsid w:val="00401129"/>
    <w:rsid w:val="0040305D"/>
    <w:rsid w:val="00403878"/>
    <w:rsid w:val="004038DF"/>
    <w:rsid w:val="00403FAB"/>
    <w:rsid w:val="004049B4"/>
    <w:rsid w:val="00406AEE"/>
    <w:rsid w:val="00407230"/>
    <w:rsid w:val="00407597"/>
    <w:rsid w:val="00407FB2"/>
    <w:rsid w:val="004105C5"/>
    <w:rsid w:val="0041082B"/>
    <w:rsid w:val="00410C2E"/>
    <w:rsid w:val="00410F05"/>
    <w:rsid w:val="0041282F"/>
    <w:rsid w:val="0041306D"/>
    <w:rsid w:val="00413362"/>
    <w:rsid w:val="00413878"/>
    <w:rsid w:val="004142D0"/>
    <w:rsid w:val="00415122"/>
    <w:rsid w:val="00415531"/>
    <w:rsid w:val="00415D74"/>
    <w:rsid w:val="0041619D"/>
    <w:rsid w:val="00417D86"/>
    <w:rsid w:val="00420606"/>
    <w:rsid w:val="00422994"/>
    <w:rsid w:val="004230A0"/>
    <w:rsid w:val="004242DF"/>
    <w:rsid w:val="004245AC"/>
    <w:rsid w:val="00424A8D"/>
    <w:rsid w:val="0042553C"/>
    <w:rsid w:val="00426496"/>
    <w:rsid w:val="00426F8F"/>
    <w:rsid w:val="004312E5"/>
    <w:rsid w:val="00433061"/>
    <w:rsid w:val="00433E3D"/>
    <w:rsid w:val="00433F62"/>
    <w:rsid w:val="00436A36"/>
    <w:rsid w:val="004370FD"/>
    <w:rsid w:val="0044078F"/>
    <w:rsid w:val="004419F9"/>
    <w:rsid w:val="00441A98"/>
    <w:rsid w:val="00442651"/>
    <w:rsid w:val="0044335A"/>
    <w:rsid w:val="00443B26"/>
    <w:rsid w:val="00443E5F"/>
    <w:rsid w:val="00444BDF"/>
    <w:rsid w:val="0045035F"/>
    <w:rsid w:val="00452827"/>
    <w:rsid w:val="00452DEF"/>
    <w:rsid w:val="00452ECE"/>
    <w:rsid w:val="0045479D"/>
    <w:rsid w:val="004547C0"/>
    <w:rsid w:val="004561F2"/>
    <w:rsid w:val="0045626F"/>
    <w:rsid w:val="00460185"/>
    <w:rsid w:val="00460C03"/>
    <w:rsid w:val="00460D24"/>
    <w:rsid w:val="004612F4"/>
    <w:rsid w:val="00461ACC"/>
    <w:rsid w:val="00462D30"/>
    <w:rsid w:val="00463BDE"/>
    <w:rsid w:val="004642D7"/>
    <w:rsid w:val="00464502"/>
    <w:rsid w:val="004653B7"/>
    <w:rsid w:val="00465D62"/>
    <w:rsid w:val="00466E06"/>
    <w:rsid w:val="004712F7"/>
    <w:rsid w:val="004728CD"/>
    <w:rsid w:val="00472CB4"/>
    <w:rsid w:val="0047396C"/>
    <w:rsid w:val="00473DCB"/>
    <w:rsid w:val="0047444F"/>
    <w:rsid w:val="00476BE6"/>
    <w:rsid w:val="00477D8B"/>
    <w:rsid w:val="00477FE8"/>
    <w:rsid w:val="0048214C"/>
    <w:rsid w:val="00482CCC"/>
    <w:rsid w:val="00484C66"/>
    <w:rsid w:val="004856FE"/>
    <w:rsid w:val="00486A6A"/>
    <w:rsid w:val="0048792E"/>
    <w:rsid w:val="00487EDC"/>
    <w:rsid w:val="00490122"/>
    <w:rsid w:val="00491266"/>
    <w:rsid w:val="00493869"/>
    <w:rsid w:val="004939B2"/>
    <w:rsid w:val="00494218"/>
    <w:rsid w:val="00495276"/>
    <w:rsid w:val="004959C8"/>
    <w:rsid w:val="0049792D"/>
    <w:rsid w:val="00497FE3"/>
    <w:rsid w:val="004A076B"/>
    <w:rsid w:val="004A0BE5"/>
    <w:rsid w:val="004A0DE6"/>
    <w:rsid w:val="004A0E66"/>
    <w:rsid w:val="004A1A03"/>
    <w:rsid w:val="004A2DC2"/>
    <w:rsid w:val="004A309B"/>
    <w:rsid w:val="004A4C5E"/>
    <w:rsid w:val="004A642B"/>
    <w:rsid w:val="004A7BD7"/>
    <w:rsid w:val="004B0402"/>
    <w:rsid w:val="004B088C"/>
    <w:rsid w:val="004B11D8"/>
    <w:rsid w:val="004B1270"/>
    <w:rsid w:val="004B12E9"/>
    <w:rsid w:val="004B1385"/>
    <w:rsid w:val="004B18EA"/>
    <w:rsid w:val="004B1E3B"/>
    <w:rsid w:val="004B2076"/>
    <w:rsid w:val="004B445D"/>
    <w:rsid w:val="004B4AAF"/>
    <w:rsid w:val="004B4E74"/>
    <w:rsid w:val="004B779C"/>
    <w:rsid w:val="004C0023"/>
    <w:rsid w:val="004C132C"/>
    <w:rsid w:val="004C19C5"/>
    <w:rsid w:val="004C1B4D"/>
    <w:rsid w:val="004C2C04"/>
    <w:rsid w:val="004C2E1C"/>
    <w:rsid w:val="004C3803"/>
    <w:rsid w:val="004C4123"/>
    <w:rsid w:val="004C5815"/>
    <w:rsid w:val="004C6090"/>
    <w:rsid w:val="004C64B2"/>
    <w:rsid w:val="004C7B83"/>
    <w:rsid w:val="004C7D1A"/>
    <w:rsid w:val="004C7FEC"/>
    <w:rsid w:val="004D0466"/>
    <w:rsid w:val="004D098E"/>
    <w:rsid w:val="004D0C05"/>
    <w:rsid w:val="004D16B2"/>
    <w:rsid w:val="004D1D78"/>
    <w:rsid w:val="004D2396"/>
    <w:rsid w:val="004D468D"/>
    <w:rsid w:val="004D567B"/>
    <w:rsid w:val="004D5B3E"/>
    <w:rsid w:val="004D6208"/>
    <w:rsid w:val="004D6EE8"/>
    <w:rsid w:val="004D7834"/>
    <w:rsid w:val="004D78F7"/>
    <w:rsid w:val="004D7919"/>
    <w:rsid w:val="004E201A"/>
    <w:rsid w:val="004E2F37"/>
    <w:rsid w:val="004E35D0"/>
    <w:rsid w:val="004E47C3"/>
    <w:rsid w:val="004E5EE5"/>
    <w:rsid w:val="004F0349"/>
    <w:rsid w:val="004F1FD0"/>
    <w:rsid w:val="004F24D7"/>
    <w:rsid w:val="004F293B"/>
    <w:rsid w:val="004F2C23"/>
    <w:rsid w:val="004F3E87"/>
    <w:rsid w:val="004F480C"/>
    <w:rsid w:val="004F5326"/>
    <w:rsid w:val="004F550E"/>
    <w:rsid w:val="004F60FA"/>
    <w:rsid w:val="004F6740"/>
    <w:rsid w:val="004F7ED1"/>
    <w:rsid w:val="005003AA"/>
    <w:rsid w:val="00500B91"/>
    <w:rsid w:val="00500F47"/>
    <w:rsid w:val="00501CC3"/>
    <w:rsid w:val="005027B7"/>
    <w:rsid w:val="00504009"/>
    <w:rsid w:val="0050592D"/>
    <w:rsid w:val="0050625C"/>
    <w:rsid w:val="005069D4"/>
    <w:rsid w:val="0050777E"/>
    <w:rsid w:val="00510246"/>
    <w:rsid w:val="00510648"/>
    <w:rsid w:val="0051072F"/>
    <w:rsid w:val="00512A4E"/>
    <w:rsid w:val="00512E2E"/>
    <w:rsid w:val="00513F15"/>
    <w:rsid w:val="00514051"/>
    <w:rsid w:val="005140CA"/>
    <w:rsid w:val="00515690"/>
    <w:rsid w:val="0051594D"/>
    <w:rsid w:val="0051685A"/>
    <w:rsid w:val="005169A5"/>
    <w:rsid w:val="00516A58"/>
    <w:rsid w:val="00516C2F"/>
    <w:rsid w:val="005176DB"/>
    <w:rsid w:val="00517FC3"/>
    <w:rsid w:val="00520C95"/>
    <w:rsid w:val="0052246C"/>
    <w:rsid w:val="00522568"/>
    <w:rsid w:val="00522F46"/>
    <w:rsid w:val="0052341F"/>
    <w:rsid w:val="00526264"/>
    <w:rsid w:val="005264E4"/>
    <w:rsid w:val="00526E6A"/>
    <w:rsid w:val="00527BC4"/>
    <w:rsid w:val="00527BCA"/>
    <w:rsid w:val="00527ECA"/>
    <w:rsid w:val="00527F88"/>
    <w:rsid w:val="00530708"/>
    <w:rsid w:val="00530802"/>
    <w:rsid w:val="00530B93"/>
    <w:rsid w:val="005350B3"/>
    <w:rsid w:val="00537922"/>
    <w:rsid w:val="00540649"/>
    <w:rsid w:val="00540CB2"/>
    <w:rsid w:val="00541B6C"/>
    <w:rsid w:val="0054202A"/>
    <w:rsid w:val="005429DC"/>
    <w:rsid w:val="005432F4"/>
    <w:rsid w:val="00543CDE"/>
    <w:rsid w:val="005441D1"/>
    <w:rsid w:val="00544912"/>
    <w:rsid w:val="0054573A"/>
    <w:rsid w:val="00545DDB"/>
    <w:rsid w:val="005460CF"/>
    <w:rsid w:val="0054647F"/>
    <w:rsid w:val="005466BD"/>
    <w:rsid w:val="005473AD"/>
    <w:rsid w:val="0054755D"/>
    <w:rsid w:val="0055209D"/>
    <w:rsid w:val="00552114"/>
    <w:rsid w:val="005528DD"/>
    <w:rsid w:val="005531B4"/>
    <w:rsid w:val="005531CC"/>
    <w:rsid w:val="00555407"/>
    <w:rsid w:val="005560F0"/>
    <w:rsid w:val="0055732C"/>
    <w:rsid w:val="00557A17"/>
    <w:rsid w:val="0056005C"/>
    <w:rsid w:val="005602B9"/>
    <w:rsid w:val="0056204F"/>
    <w:rsid w:val="00563684"/>
    <w:rsid w:val="00564592"/>
    <w:rsid w:val="00564C9D"/>
    <w:rsid w:val="00564F0C"/>
    <w:rsid w:val="005659B0"/>
    <w:rsid w:val="005664AA"/>
    <w:rsid w:val="005677C5"/>
    <w:rsid w:val="00567965"/>
    <w:rsid w:val="00571298"/>
    <w:rsid w:val="005719FD"/>
    <w:rsid w:val="005721EC"/>
    <w:rsid w:val="0057356A"/>
    <w:rsid w:val="00574943"/>
    <w:rsid w:val="00574C8E"/>
    <w:rsid w:val="0057561C"/>
    <w:rsid w:val="0057630C"/>
    <w:rsid w:val="00576F95"/>
    <w:rsid w:val="00577F22"/>
    <w:rsid w:val="00581456"/>
    <w:rsid w:val="005815FD"/>
    <w:rsid w:val="00581611"/>
    <w:rsid w:val="00581AD2"/>
    <w:rsid w:val="0058271A"/>
    <w:rsid w:val="00582C44"/>
    <w:rsid w:val="005840CE"/>
    <w:rsid w:val="00585066"/>
    <w:rsid w:val="005850A4"/>
    <w:rsid w:val="0058559F"/>
    <w:rsid w:val="0058631B"/>
    <w:rsid w:val="005875E9"/>
    <w:rsid w:val="005914B9"/>
    <w:rsid w:val="00591F1E"/>
    <w:rsid w:val="00593E83"/>
    <w:rsid w:val="00595992"/>
    <w:rsid w:val="00595E61"/>
    <w:rsid w:val="0059604C"/>
    <w:rsid w:val="00597313"/>
    <w:rsid w:val="00597DCF"/>
    <w:rsid w:val="005A3D9A"/>
    <w:rsid w:val="005A44A0"/>
    <w:rsid w:val="005A4F15"/>
    <w:rsid w:val="005A60C5"/>
    <w:rsid w:val="005A6523"/>
    <w:rsid w:val="005A71D1"/>
    <w:rsid w:val="005A7372"/>
    <w:rsid w:val="005A79CC"/>
    <w:rsid w:val="005B029E"/>
    <w:rsid w:val="005B0B9F"/>
    <w:rsid w:val="005B1849"/>
    <w:rsid w:val="005B2EE0"/>
    <w:rsid w:val="005B30A7"/>
    <w:rsid w:val="005B3539"/>
    <w:rsid w:val="005B3953"/>
    <w:rsid w:val="005B459F"/>
    <w:rsid w:val="005B4F6E"/>
    <w:rsid w:val="005B5761"/>
    <w:rsid w:val="005B578A"/>
    <w:rsid w:val="005B5BA6"/>
    <w:rsid w:val="005B6519"/>
    <w:rsid w:val="005B65F7"/>
    <w:rsid w:val="005C12A4"/>
    <w:rsid w:val="005C1666"/>
    <w:rsid w:val="005C173A"/>
    <w:rsid w:val="005C34D4"/>
    <w:rsid w:val="005C459B"/>
    <w:rsid w:val="005C53A9"/>
    <w:rsid w:val="005C5756"/>
    <w:rsid w:val="005C64A1"/>
    <w:rsid w:val="005C7BFC"/>
    <w:rsid w:val="005D0FBB"/>
    <w:rsid w:val="005D1721"/>
    <w:rsid w:val="005D1E3D"/>
    <w:rsid w:val="005D2CAC"/>
    <w:rsid w:val="005D3192"/>
    <w:rsid w:val="005D3EB7"/>
    <w:rsid w:val="005D462B"/>
    <w:rsid w:val="005D4B21"/>
    <w:rsid w:val="005D5486"/>
    <w:rsid w:val="005E0D52"/>
    <w:rsid w:val="005E181C"/>
    <w:rsid w:val="005E20F8"/>
    <w:rsid w:val="005E2154"/>
    <w:rsid w:val="005E2F7D"/>
    <w:rsid w:val="005E3B35"/>
    <w:rsid w:val="005E3EF4"/>
    <w:rsid w:val="005E4CC8"/>
    <w:rsid w:val="005E6A86"/>
    <w:rsid w:val="005E6B2C"/>
    <w:rsid w:val="005E6BB2"/>
    <w:rsid w:val="005E7A72"/>
    <w:rsid w:val="005F0279"/>
    <w:rsid w:val="005F02DB"/>
    <w:rsid w:val="005F0377"/>
    <w:rsid w:val="005F2173"/>
    <w:rsid w:val="005F27C9"/>
    <w:rsid w:val="005F31FE"/>
    <w:rsid w:val="005F375C"/>
    <w:rsid w:val="005F4E1C"/>
    <w:rsid w:val="005F5463"/>
    <w:rsid w:val="005F66F3"/>
    <w:rsid w:val="005F6A66"/>
    <w:rsid w:val="005F6BDA"/>
    <w:rsid w:val="005F7564"/>
    <w:rsid w:val="005F7B3A"/>
    <w:rsid w:val="00604FA8"/>
    <w:rsid w:val="006054F8"/>
    <w:rsid w:val="00607BA0"/>
    <w:rsid w:val="006103C0"/>
    <w:rsid w:val="006103C1"/>
    <w:rsid w:val="006104C9"/>
    <w:rsid w:val="0061081A"/>
    <w:rsid w:val="00611FF9"/>
    <w:rsid w:val="00612CD2"/>
    <w:rsid w:val="00615081"/>
    <w:rsid w:val="00617C0A"/>
    <w:rsid w:val="00620CB4"/>
    <w:rsid w:val="00620EDB"/>
    <w:rsid w:val="00622CDB"/>
    <w:rsid w:val="0062527A"/>
    <w:rsid w:val="00627567"/>
    <w:rsid w:val="00627F1A"/>
    <w:rsid w:val="00627F23"/>
    <w:rsid w:val="00630677"/>
    <w:rsid w:val="00630D45"/>
    <w:rsid w:val="006316EB"/>
    <w:rsid w:val="00632CAE"/>
    <w:rsid w:val="006335FA"/>
    <w:rsid w:val="0063494D"/>
    <w:rsid w:val="00635187"/>
    <w:rsid w:val="0063711A"/>
    <w:rsid w:val="006401A4"/>
    <w:rsid w:val="00640B46"/>
    <w:rsid w:val="00641C52"/>
    <w:rsid w:val="00641CE1"/>
    <w:rsid w:val="006461FC"/>
    <w:rsid w:val="0064629D"/>
    <w:rsid w:val="006468A8"/>
    <w:rsid w:val="00646A41"/>
    <w:rsid w:val="00647ABC"/>
    <w:rsid w:val="0065054A"/>
    <w:rsid w:val="0065077F"/>
    <w:rsid w:val="00650D05"/>
    <w:rsid w:val="006514EE"/>
    <w:rsid w:val="00653CF5"/>
    <w:rsid w:val="00653E5E"/>
    <w:rsid w:val="00654906"/>
    <w:rsid w:val="00654FC0"/>
    <w:rsid w:val="0065591A"/>
    <w:rsid w:val="006565F1"/>
    <w:rsid w:val="0065710C"/>
    <w:rsid w:val="0066150D"/>
    <w:rsid w:val="00661790"/>
    <w:rsid w:val="00661B4A"/>
    <w:rsid w:val="00661C29"/>
    <w:rsid w:val="00661E36"/>
    <w:rsid w:val="006624FD"/>
    <w:rsid w:val="00662A01"/>
    <w:rsid w:val="00664639"/>
    <w:rsid w:val="00665B6B"/>
    <w:rsid w:val="00666174"/>
    <w:rsid w:val="0066640C"/>
    <w:rsid w:val="00667973"/>
    <w:rsid w:val="00667EE1"/>
    <w:rsid w:val="006706F3"/>
    <w:rsid w:val="00670925"/>
    <w:rsid w:val="006709A2"/>
    <w:rsid w:val="00670DEA"/>
    <w:rsid w:val="0067148F"/>
    <w:rsid w:val="00671AB4"/>
    <w:rsid w:val="00673036"/>
    <w:rsid w:val="00673F37"/>
    <w:rsid w:val="0067699C"/>
    <w:rsid w:val="00676AFC"/>
    <w:rsid w:val="0068134C"/>
    <w:rsid w:val="0068205F"/>
    <w:rsid w:val="00683300"/>
    <w:rsid w:val="00684733"/>
    <w:rsid w:val="00686CD0"/>
    <w:rsid w:val="00691A5D"/>
    <w:rsid w:val="006920AE"/>
    <w:rsid w:val="00692B76"/>
    <w:rsid w:val="00692BC5"/>
    <w:rsid w:val="006934A4"/>
    <w:rsid w:val="00694653"/>
    <w:rsid w:val="006A04CA"/>
    <w:rsid w:val="006A05EA"/>
    <w:rsid w:val="006A0F58"/>
    <w:rsid w:val="006A37F3"/>
    <w:rsid w:val="006A3CD2"/>
    <w:rsid w:val="006A4BE7"/>
    <w:rsid w:val="006A63DE"/>
    <w:rsid w:val="006A6916"/>
    <w:rsid w:val="006A7479"/>
    <w:rsid w:val="006A7C2D"/>
    <w:rsid w:val="006B0B24"/>
    <w:rsid w:val="006B1230"/>
    <w:rsid w:val="006B2021"/>
    <w:rsid w:val="006B2025"/>
    <w:rsid w:val="006B271F"/>
    <w:rsid w:val="006B2EC8"/>
    <w:rsid w:val="006B3748"/>
    <w:rsid w:val="006B4325"/>
    <w:rsid w:val="006B5781"/>
    <w:rsid w:val="006B6097"/>
    <w:rsid w:val="006B6D8A"/>
    <w:rsid w:val="006B7469"/>
    <w:rsid w:val="006B7F3D"/>
    <w:rsid w:val="006C02A5"/>
    <w:rsid w:val="006C02E1"/>
    <w:rsid w:val="006C0D7C"/>
    <w:rsid w:val="006C0ED2"/>
    <w:rsid w:val="006C171C"/>
    <w:rsid w:val="006C1E95"/>
    <w:rsid w:val="006C1FE5"/>
    <w:rsid w:val="006C2EC3"/>
    <w:rsid w:val="006C739B"/>
    <w:rsid w:val="006D06F7"/>
    <w:rsid w:val="006D08D2"/>
    <w:rsid w:val="006D14B0"/>
    <w:rsid w:val="006D1646"/>
    <w:rsid w:val="006D1AE4"/>
    <w:rsid w:val="006D1DB4"/>
    <w:rsid w:val="006D1F07"/>
    <w:rsid w:val="006D3224"/>
    <w:rsid w:val="006D3C46"/>
    <w:rsid w:val="006D5AF9"/>
    <w:rsid w:val="006D5FB3"/>
    <w:rsid w:val="006D600D"/>
    <w:rsid w:val="006D68A3"/>
    <w:rsid w:val="006D7751"/>
    <w:rsid w:val="006E06C4"/>
    <w:rsid w:val="006E06D8"/>
    <w:rsid w:val="006E0856"/>
    <w:rsid w:val="006E0D8A"/>
    <w:rsid w:val="006E1133"/>
    <w:rsid w:val="006E2B7F"/>
    <w:rsid w:val="006E2BE5"/>
    <w:rsid w:val="006E3D38"/>
    <w:rsid w:val="006E7B9E"/>
    <w:rsid w:val="006F21FB"/>
    <w:rsid w:val="006F28C2"/>
    <w:rsid w:val="006F42C4"/>
    <w:rsid w:val="006F4B42"/>
    <w:rsid w:val="006F5317"/>
    <w:rsid w:val="006F726E"/>
    <w:rsid w:val="00700681"/>
    <w:rsid w:val="00701163"/>
    <w:rsid w:val="00701782"/>
    <w:rsid w:val="00701B1E"/>
    <w:rsid w:val="0070201E"/>
    <w:rsid w:val="00702C33"/>
    <w:rsid w:val="00703A48"/>
    <w:rsid w:val="0070416F"/>
    <w:rsid w:val="00704189"/>
    <w:rsid w:val="0070425D"/>
    <w:rsid w:val="00704295"/>
    <w:rsid w:val="0070572E"/>
    <w:rsid w:val="0071059D"/>
    <w:rsid w:val="00710E3F"/>
    <w:rsid w:val="007123E0"/>
    <w:rsid w:val="0071293C"/>
    <w:rsid w:val="0071330C"/>
    <w:rsid w:val="00713AE4"/>
    <w:rsid w:val="00716761"/>
    <w:rsid w:val="00716FF5"/>
    <w:rsid w:val="007176B8"/>
    <w:rsid w:val="007201F1"/>
    <w:rsid w:val="00721827"/>
    <w:rsid w:val="00726CB5"/>
    <w:rsid w:val="00726D10"/>
    <w:rsid w:val="00727541"/>
    <w:rsid w:val="00731787"/>
    <w:rsid w:val="0073255A"/>
    <w:rsid w:val="00732FE1"/>
    <w:rsid w:val="007349E4"/>
    <w:rsid w:val="00734A3C"/>
    <w:rsid w:val="00736BC5"/>
    <w:rsid w:val="00736C20"/>
    <w:rsid w:val="00737E44"/>
    <w:rsid w:val="007400D6"/>
    <w:rsid w:val="00740906"/>
    <w:rsid w:val="00743617"/>
    <w:rsid w:val="007442AE"/>
    <w:rsid w:val="00745BFF"/>
    <w:rsid w:val="0074618A"/>
    <w:rsid w:val="00746A96"/>
    <w:rsid w:val="0075066B"/>
    <w:rsid w:val="007508F9"/>
    <w:rsid w:val="00751FB8"/>
    <w:rsid w:val="00753B84"/>
    <w:rsid w:val="00753D3D"/>
    <w:rsid w:val="007559FA"/>
    <w:rsid w:val="00755F5B"/>
    <w:rsid w:val="0075742E"/>
    <w:rsid w:val="0076077C"/>
    <w:rsid w:val="00761319"/>
    <w:rsid w:val="00761D7F"/>
    <w:rsid w:val="007625C4"/>
    <w:rsid w:val="00763166"/>
    <w:rsid w:val="00764272"/>
    <w:rsid w:val="007724C5"/>
    <w:rsid w:val="0077394D"/>
    <w:rsid w:val="0077425B"/>
    <w:rsid w:val="007742B6"/>
    <w:rsid w:val="007746B7"/>
    <w:rsid w:val="00775AB4"/>
    <w:rsid w:val="00775CD7"/>
    <w:rsid w:val="00776C5B"/>
    <w:rsid w:val="0077788C"/>
    <w:rsid w:val="00780D53"/>
    <w:rsid w:val="00781D00"/>
    <w:rsid w:val="00781DD2"/>
    <w:rsid w:val="00782D29"/>
    <w:rsid w:val="00783016"/>
    <w:rsid w:val="00783234"/>
    <w:rsid w:val="00783448"/>
    <w:rsid w:val="00783A68"/>
    <w:rsid w:val="00784921"/>
    <w:rsid w:val="0078674C"/>
    <w:rsid w:val="007877C8"/>
    <w:rsid w:val="00791FCC"/>
    <w:rsid w:val="00792F30"/>
    <w:rsid w:val="00792F38"/>
    <w:rsid w:val="007931DD"/>
    <w:rsid w:val="00794A42"/>
    <w:rsid w:val="00794A94"/>
    <w:rsid w:val="00795175"/>
    <w:rsid w:val="00795A12"/>
    <w:rsid w:val="00795B87"/>
    <w:rsid w:val="00796FE0"/>
    <w:rsid w:val="00797F76"/>
    <w:rsid w:val="007A03DE"/>
    <w:rsid w:val="007A0D10"/>
    <w:rsid w:val="007A31DD"/>
    <w:rsid w:val="007A4166"/>
    <w:rsid w:val="007A49FA"/>
    <w:rsid w:val="007A5866"/>
    <w:rsid w:val="007A781D"/>
    <w:rsid w:val="007B0B73"/>
    <w:rsid w:val="007B1829"/>
    <w:rsid w:val="007B2833"/>
    <w:rsid w:val="007B3414"/>
    <w:rsid w:val="007B448B"/>
    <w:rsid w:val="007B485D"/>
    <w:rsid w:val="007B6802"/>
    <w:rsid w:val="007B7219"/>
    <w:rsid w:val="007C0793"/>
    <w:rsid w:val="007C20A0"/>
    <w:rsid w:val="007C3150"/>
    <w:rsid w:val="007C446E"/>
    <w:rsid w:val="007C4A3D"/>
    <w:rsid w:val="007C4D9E"/>
    <w:rsid w:val="007C5B63"/>
    <w:rsid w:val="007C5DB4"/>
    <w:rsid w:val="007C6A0C"/>
    <w:rsid w:val="007C7A5B"/>
    <w:rsid w:val="007D0629"/>
    <w:rsid w:val="007D1EB0"/>
    <w:rsid w:val="007D20A1"/>
    <w:rsid w:val="007D239D"/>
    <w:rsid w:val="007D40D8"/>
    <w:rsid w:val="007D43E5"/>
    <w:rsid w:val="007D5237"/>
    <w:rsid w:val="007D56D4"/>
    <w:rsid w:val="007D5842"/>
    <w:rsid w:val="007D6966"/>
    <w:rsid w:val="007D6C73"/>
    <w:rsid w:val="007D6E8A"/>
    <w:rsid w:val="007E33FD"/>
    <w:rsid w:val="007E3641"/>
    <w:rsid w:val="007E6C02"/>
    <w:rsid w:val="007E6D6E"/>
    <w:rsid w:val="007E7966"/>
    <w:rsid w:val="007F156C"/>
    <w:rsid w:val="007F1B86"/>
    <w:rsid w:val="007F28AD"/>
    <w:rsid w:val="007F4285"/>
    <w:rsid w:val="007F4474"/>
    <w:rsid w:val="007F5CA8"/>
    <w:rsid w:val="007F5E72"/>
    <w:rsid w:val="007F7605"/>
    <w:rsid w:val="00800C9B"/>
    <w:rsid w:val="00801B14"/>
    <w:rsid w:val="00801F32"/>
    <w:rsid w:val="0080204E"/>
    <w:rsid w:val="00804482"/>
    <w:rsid w:val="00805CC6"/>
    <w:rsid w:val="00810D21"/>
    <w:rsid w:val="00812FF9"/>
    <w:rsid w:val="00813F85"/>
    <w:rsid w:val="00814766"/>
    <w:rsid w:val="008158CE"/>
    <w:rsid w:val="00815DED"/>
    <w:rsid w:val="008211B0"/>
    <w:rsid w:val="0082181B"/>
    <w:rsid w:val="00822BA4"/>
    <w:rsid w:val="00822E5A"/>
    <w:rsid w:val="008233C6"/>
    <w:rsid w:val="0082341C"/>
    <w:rsid w:val="008239F3"/>
    <w:rsid w:val="008243B6"/>
    <w:rsid w:val="00824C3C"/>
    <w:rsid w:val="00826161"/>
    <w:rsid w:val="008262AB"/>
    <w:rsid w:val="008270C3"/>
    <w:rsid w:val="008329DE"/>
    <w:rsid w:val="008358A9"/>
    <w:rsid w:val="00836F48"/>
    <w:rsid w:val="008373C2"/>
    <w:rsid w:val="008418FC"/>
    <w:rsid w:val="00842704"/>
    <w:rsid w:val="008431B3"/>
    <w:rsid w:val="00844085"/>
    <w:rsid w:val="0084432D"/>
    <w:rsid w:val="00844F9C"/>
    <w:rsid w:val="00846DF0"/>
    <w:rsid w:val="00851A91"/>
    <w:rsid w:val="00852127"/>
    <w:rsid w:val="00852DBE"/>
    <w:rsid w:val="00853DAF"/>
    <w:rsid w:val="008551A3"/>
    <w:rsid w:val="008565D7"/>
    <w:rsid w:val="0085663A"/>
    <w:rsid w:val="00856AD4"/>
    <w:rsid w:val="00861F36"/>
    <w:rsid w:val="00862140"/>
    <w:rsid w:val="00862154"/>
    <w:rsid w:val="00862B3A"/>
    <w:rsid w:val="00862FB5"/>
    <w:rsid w:val="00863748"/>
    <w:rsid w:val="008644C5"/>
    <w:rsid w:val="00864F6E"/>
    <w:rsid w:val="00865935"/>
    <w:rsid w:val="00865E38"/>
    <w:rsid w:val="008722B6"/>
    <w:rsid w:val="00872B1B"/>
    <w:rsid w:val="00872E09"/>
    <w:rsid w:val="008736DE"/>
    <w:rsid w:val="0087413D"/>
    <w:rsid w:val="008744B2"/>
    <w:rsid w:val="00877777"/>
    <w:rsid w:val="008778F9"/>
    <w:rsid w:val="00877D25"/>
    <w:rsid w:val="008800F0"/>
    <w:rsid w:val="00881791"/>
    <w:rsid w:val="00881FFE"/>
    <w:rsid w:val="00883996"/>
    <w:rsid w:val="00884928"/>
    <w:rsid w:val="00884E15"/>
    <w:rsid w:val="008857D9"/>
    <w:rsid w:val="008860F2"/>
    <w:rsid w:val="008864B8"/>
    <w:rsid w:val="00886D0B"/>
    <w:rsid w:val="0088779B"/>
    <w:rsid w:val="00887927"/>
    <w:rsid w:val="00887DED"/>
    <w:rsid w:val="00890940"/>
    <w:rsid w:val="00892215"/>
    <w:rsid w:val="00892834"/>
    <w:rsid w:val="0089409C"/>
    <w:rsid w:val="0089628A"/>
    <w:rsid w:val="0089660A"/>
    <w:rsid w:val="00896D42"/>
    <w:rsid w:val="00897E8F"/>
    <w:rsid w:val="008A08B6"/>
    <w:rsid w:val="008A197A"/>
    <w:rsid w:val="008A1CEA"/>
    <w:rsid w:val="008A29FC"/>
    <w:rsid w:val="008A2A3F"/>
    <w:rsid w:val="008A2E98"/>
    <w:rsid w:val="008A4C0E"/>
    <w:rsid w:val="008A4F14"/>
    <w:rsid w:val="008A5384"/>
    <w:rsid w:val="008A60FB"/>
    <w:rsid w:val="008A7ABE"/>
    <w:rsid w:val="008B01F5"/>
    <w:rsid w:val="008B0556"/>
    <w:rsid w:val="008B063A"/>
    <w:rsid w:val="008B091F"/>
    <w:rsid w:val="008B1161"/>
    <w:rsid w:val="008B17A5"/>
    <w:rsid w:val="008B1AF3"/>
    <w:rsid w:val="008B2DD2"/>
    <w:rsid w:val="008B3803"/>
    <w:rsid w:val="008B3804"/>
    <w:rsid w:val="008B4694"/>
    <w:rsid w:val="008B5513"/>
    <w:rsid w:val="008B5793"/>
    <w:rsid w:val="008B6948"/>
    <w:rsid w:val="008C2590"/>
    <w:rsid w:val="008C2ED7"/>
    <w:rsid w:val="008C2FE4"/>
    <w:rsid w:val="008C40C5"/>
    <w:rsid w:val="008C5C79"/>
    <w:rsid w:val="008D0E18"/>
    <w:rsid w:val="008D37AB"/>
    <w:rsid w:val="008D3C3D"/>
    <w:rsid w:val="008D3FB0"/>
    <w:rsid w:val="008D46CE"/>
    <w:rsid w:val="008D4F29"/>
    <w:rsid w:val="008D63D3"/>
    <w:rsid w:val="008D66E6"/>
    <w:rsid w:val="008D6BB8"/>
    <w:rsid w:val="008D6BCD"/>
    <w:rsid w:val="008D7705"/>
    <w:rsid w:val="008D7AA6"/>
    <w:rsid w:val="008E1390"/>
    <w:rsid w:val="008E2A8C"/>
    <w:rsid w:val="008E2F50"/>
    <w:rsid w:val="008E4125"/>
    <w:rsid w:val="008E429A"/>
    <w:rsid w:val="008E42F5"/>
    <w:rsid w:val="008E7FD2"/>
    <w:rsid w:val="008F0737"/>
    <w:rsid w:val="008F0A91"/>
    <w:rsid w:val="008F1F5E"/>
    <w:rsid w:val="008F47EC"/>
    <w:rsid w:val="008F4965"/>
    <w:rsid w:val="008F4F8C"/>
    <w:rsid w:val="008F6C17"/>
    <w:rsid w:val="008F787E"/>
    <w:rsid w:val="00900820"/>
    <w:rsid w:val="009016AF"/>
    <w:rsid w:val="00902001"/>
    <w:rsid w:val="00902C55"/>
    <w:rsid w:val="00903FBF"/>
    <w:rsid w:val="00904464"/>
    <w:rsid w:val="009058E1"/>
    <w:rsid w:val="009065FB"/>
    <w:rsid w:val="00906622"/>
    <w:rsid w:val="00906FC8"/>
    <w:rsid w:val="009106B7"/>
    <w:rsid w:val="00910E37"/>
    <w:rsid w:val="0091115A"/>
    <w:rsid w:val="00912814"/>
    <w:rsid w:val="00913C83"/>
    <w:rsid w:val="00914959"/>
    <w:rsid w:val="009157D8"/>
    <w:rsid w:val="009162C5"/>
    <w:rsid w:val="00917297"/>
    <w:rsid w:val="0092032E"/>
    <w:rsid w:val="0092294A"/>
    <w:rsid w:val="00923649"/>
    <w:rsid w:val="00925487"/>
    <w:rsid w:val="00925820"/>
    <w:rsid w:val="0092713A"/>
    <w:rsid w:val="009308E6"/>
    <w:rsid w:val="009308E9"/>
    <w:rsid w:val="0093090D"/>
    <w:rsid w:val="0093147D"/>
    <w:rsid w:val="00931B9F"/>
    <w:rsid w:val="00931D9B"/>
    <w:rsid w:val="00934398"/>
    <w:rsid w:val="0093522E"/>
    <w:rsid w:val="0093649B"/>
    <w:rsid w:val="00941015"/>
    <w:rsid w:val="009415C0"/>
    <w:rsid w:val="00942818"/>
    <w:rsid w:val="009444CB"/>
    <w:rsid w:val="00946DE6"/>
    <w:rsid w:val="00947174"/>
    <w:rsid w:val="009478F2"/>
    <w:rsid w:val="00947AA1"/>
    <w:rsid w:val="00950328"/>
    <w:rsid w:val="009509C6"/>
    <w:rsid w:val="00951813"/>
    <w:rsid w:val="00951F8C"/>
    <w:rsid w:val="00952276"/>
    <w:rsid w:val="009533FB"/>
    <w:rsid w:val="00955031"/>
    <w:rsid w:val="00955234"/>
    <w:rsid w:val="009559B0"/>
    <w:rsid w:val="00955AF3"/>
    <w:rsid w:val="00955CDD"/>
    <w:rsid w:val="00956825"/>
    <w:rsid w:val="009571C1"/>
    <w:rsid w:val="009614E2"/>
    <w:rsid w:val="00962C38"/>
    <w:rsid w:val="0096339F"/>
    <w:rsid w:val="00963BBE"/>
    <w:rsid w:val="00964BA7"/>
    <w:rsid w:val="00965102"/>
    <w:rsid w:val="009658B0"/>
    <w:rsid w:val="009659D0"/>
    <w:rsid w:val="00965AD1"/>
    <w:rsid w:val="00965D6A"/>
    <w:rsid w:val="00966A1F"/>
    <w:rsid w:val="009674AE"/>
    <w:rsid w:val="009674BF"/>
    <w:rsid w:val="00967AEF"/>
    <w:rsid w:val="00970777"/>
    <w:rsid w:val="0097082A"/>
    <w:rsid w:val="00971945"/>
    <w:rsid w:val="00973A1C"/>
    <w:rsid w:val="00973FDB"/>
    <w:rsid w:val="009748CA"/>
    <w:rsid w:val="009749DD"/>
    <w:rsid w:val="00976B51"/>
    <w:rsid w:val="00976BC2"/>
    <w:rsid w:val="00976F30"/>
    <w:rsid w:val="00977462"/>
    <w:rsid w:val="009778E2"/>
    <w:rsid w:val="00984732"/>
    <w:rsid w:val="009849B5"/>
    <w:rsid w:val="009850D1"/>
    <w:rsid w:val="00985AEC"/>
    <w:rsid w:val="00985DD0"/>
    <w:rsid w:val="0098685A"/>
    <w:rsid w:val="00986C4F"/>
    <w:rsid w:val="009879A3"/>
    <w:rsid w:val="00990214"/>
    <w:rsid w:val="00992555"/>
    <w:rsid w:val="009929D9"/>
    <w:rsid w:val="009931EC"/>
    <w:rsid w:val="00993487"/>
    <w:rsid w:val="00993C34"/>
    <w:rsid w:val="00997C60"/>
    <w:rsid w:val="009A027E"/>
    <w:rsid w:val="009A23D9"/>
    <w:rsid w:val="009A241C"/>
    <w:rsid w:val="009A249C"/>
    <w:rsid w:val="009A3335"/>
    <w:rsid w:val="009A5702"/>
    <w:rsid w:val="009A5726"/>
    <w:rsid w:val="009A582F"/>
    <w:rsid w:val="009A5E57"/>
    <w:rsid w:val="009A78B1"/>
    <w:rsid w:val="009A7E7E"/>
    <w:rsid w:val="009B0120"/>
    <w:rsid w:val="009B1179"/>
    <w:rsid w:val="009B1887"/>
    <w:rsid w:val="009B1BBC"/>
    <w:rsid w:val="009B1C43"/>
    <w:rsid w:val="009B28E3"/>
    <w:rsid w:val="009B5213"/>
    <w:rsid w:val="009B5C21"/>
    <w:rsid w:val="009B5F22"/>
    <w:rsid w:val="009B6CF9"/>
    <w:rsid w:val="009B6DD5"/>
    <w:rsid w:val="009B71F2"/>
    <w:rsid w:val="009B7CDC"/>
    <w:rsid w:val="009B7D72"/>
    <w:rsid w:val="009C08DF"/>
    <w:rsid w:val="009C12FA"/>
    <w:rsid w:val="009C184A"/>
    <w:rsid w:val="009C1C67"/>
    <w:rsid w:val="009C250A"/>
    <w:rsid w:val="009C3303"/>
    <w:rsid w:val="009C3A4E"/>
    <w:rsid w:val="009C3F16"/>
    <w:rsid w:val="009C5201"/>
    <w:rsid w:val="009C54BB"/>
    <w:rsid w:val="009C6202"/>
    <w:rsid w:val="009C77D8"/>
    <w:rsid w:val="009D0119"/>
    <w:rsid w:val="009D0F6D"/>
    <w:rsid w:val="009D2187"/>
    <w:rsid w:val="009D29D9"/>
    <w:rsid w:val="009D38AB"/>
    <w:rsid w:val="009D43ED"/>
    <w:rsid w:val="009D4C1C"/>
    <w:rsid w:val="009D58BB"/>
    <w:rsid w:val="009D6D9C"/>
    <w:rsid w:val="009D6FC5"/>
    <w:rsid w:val="009D7373"/>
    <w:rsid w:val="009D7F3E"/>
    <w:rsid w:val="009E08E4"/>
    <w:rsid w:val="009E16A5"/>
    <w:rsid w:val="009E2709"/>
    <w:rsid w:val="009E2D62"/>
    <w:rsid w:val="009E2E9C"/>
    <w:rsid w:val="009E3063"/>
    <w:rsid w:val="009E44E4"/>
    <w:rsid w:val="009E4CE9"/>
    <w:rsid w:val="009E51BF"/>
    <w:rsid w:val="009E6EF2"/>
    <w:rsid w:val="009E7039"/>
    <w:rsid w:val="009E7173"/>
    <w:rsid w:val="009F0844"/>
    <w:rsid w:val="009F1948"/>
    <w:rsid w:val="009F1F74"/>
    <w:rsid w:val="009F2000"/>
    <w:rsid w:val="009F3619"/>
    <w:rsid w:val="009F36CE"/>
    <w:rsid w:val="009F4B17"/>
    <w:rsid w:val="009F53E3"/>
    <w:rsid w:val="009F5F14"/>
    <w:rsid w:val="009F6191"/>
    <w:rsid w:val="009F6465"/>
    <w:rsid w:val="009F648A"/>
    <w:rsid w:val="009F6AC8"/>
    <w:rsid w:val="009F6DC0"/>
    <w:rsid w:val="00A00CDE"/>
    <w:rsid w:val="00A0136C"/>
    <w:rsid w:val="00A030ED"/>
    <w:rsid w:val="00A04BB9"/>
    <w:rsid w:val="00A0601E"/>
    <w:rsid w:val="00A1025F"/>
    <w:rsid w:val="00A103FD"/>
    <w:rsid w:val="00A11727"/>
    <w:rsid w:val="00A11FB6"/>
    <w:rsid w:val="00A121D8"/>
    <w:rsid w:val="00A12207"/>
    <w:rsid w:val="00A132F5"/>
    <w:rsid w:val="00A14243"/>
    <w:rsid w:val="00A14330"/>
    <w:rsid w:val="00A153D7"/>
    <w:rsid w:val="00A15512"/>
    <w:rsid w:val="00A1574D"/>
    <w:rsid w:val="00A15A74"/>
    <w:rsid w:val="00A169E2"/>
    <w:rsid w:val="00A17529"/>
    <w:rsid w:val="00A228CB"/>
    <w:rsid w:val="00A2378B"/>
    <w:rsid w:val="00A23793"/>
    <w:rsid w:val="00A2447E"/>
    <w:rsid w:val="00A24C09"/>
    <w:rsid w:val="00A25362"/>
    <w:rsid w:val="00A257E2"/>
    <w:rsid w:val="00A25FF0"/>
    <w:rsid w:val="00A27B4D"/>
    <w:rsid w:val="00A302F1"/>
    <w:rsid w:val="00A30DCE"/>
    <w:rsid w:val="00A30E2F"/>
    <w:rsid w:val="00A31A19"/>
    <w:rsid w:val="00A32F22"/>
    <w:rsid w:val="00A33F44"/>
    <w:rsid w:val="00A3402D"/>
    <w:rsid w:val="00A34F58"/>
    <w:rsid w:val="00A34F86"/>
    <w:rsid w:val="00A35753"/>
    <w:rsid w:val="00A3670E"/>
    <w:rsid w:val="00A4041E"/>
    <w:rsid w:val="00A40BE9"/>
    <w:rsid w:val="00A41623"/>
    <w:rsid w:val="00A42FF3"/>
    <w:rsid w:val="00A432D3"/>
    <w:rsid w:val="00A4347D"/>
    <w:rsid w:val="00A44D76"/>
    <w:rsid w:val="00A45E94"/>
    <w:rsid w:val="00A468A5"/>
    <w:rsid w:val="00A46D98"/>
    <w:rsid w:val="00A4739B"/>
    <w:rsid w:val="00A47AA7"/>
    <w:rsid w:val="00A506D9"/>
    <w:rsid w:val="00A51217"/>
    <w:rsid w:val="00A53185"/>
    <w:rsid w:val="00A5356F"/>
    <w:rsid w:val="00A53BD8"/>
    <w:rsid w:val="00A53E86"/>
    <w:rsid w:val="00A54106"/>
    <w:rsid w:val="00A5573D"/>
    <w:rsid w:val="00A57C4D"/>
    <w:rsid w:val="00A57EAD"/>
    <w:rsid w:val="00A60375"/>
    <w:rsid w:val="00A60E54"/>
    <w:rsid w:val="00A6115E"/>
    <w:rsid w:val="00A61768"/>
    <w:rsid w:val="00A61B0C"/>
    <w:rsid w:val="00A641D6"/>
    <w:rsid w:val="00A64AD3"/>
    <w:rsid w:val="00A661A6"/>
    <w:rsid w:val="00A67232"/>
    <w:rsid w:val="00A67B82"/>
    <w:rsid w:val="00A7020C"/>
    <w:rsid w:val="00A70D15"/>
    <w:rsid w:val="00A7242D"/>
    <w:rsid w:val="00A73E93"/>
    <w:rsid w:val="00A74B2A"/>
    <w:rsid w:val="00A74D48"/>
    <w:rsid w:val="00A74E9C"/>
    <w:rsid w:val="00A75BD2"/>
    <w:rsid w:val="00A7776E"/>
    <w:rsid w:val="00A80345"/>
    <w:rsid w:val="00A80642"/>
    <w:rsid w:val="00A806C1"/>
    <w:rsid w:val="00A809C1"/>
    <w:rsid w:val="00A80A25"/>
    <w:rsid w:val="00A81203"/>
    <w:rsid w:val="00A81CF9"/>
    <w:rsid w:val="00A82705"/>
    <w:rsid w:val="00A8273D"/>
    <w:rsid w:val="00A84064"/>
    <w:rsid w:val="00A847B5"/>
    <w:rsid w:val="00A8501A"/>
    <w:rsid w:val="00A85EAC"/>
    <w:rsid w:val="00A86304"/>
    <w:rsid w:val="00A866C3"/>
    <w:rsid w:val="00A900A2"/>
    <w:rsid w:val="00A90522"/>
    <w:rsid w:val="00A91DD2"/>
    <w:rsid w:val="00A928C9"/>
    <w:rsid w:val="00A94773"/>
    <w:rsid w:val="00A950B1"/>
    <w:rsid w:val="00A975C2"/>
    <w:rsid w:val="00AA0051"/>
    <w:rsid w:val="00AA0C67"/>
    <w:rsid w:val="00AA1732"/>
    <w:rsid w:val="00AA1F5A"/>
    <w:rsid w:val="00AA33B6"/>
    <w:rsid w:val="00AA37DC"/>
    <w:rsid w:val="00AA3F23"/>
    <w:rsid w:val="00AA473E"/>
    <w:rsid w:val="00AA49E9"/>
    <w:rsid w:val="00AA4F5E"/>
    <w:rsid w:val="00AA5207"/>
    <w:rsid w:val="00AA605A"/>
    <w:rsid w:val="00AA70BB"/>
    <w:rsid w:val="00AA77A4"/>
    <w:rsid w:val="00AB03AD"/>
    <w:rsid w:val="00AB0EB8"/>
    <w:rsid w:val="00AB191A"/>
    <w:rsid w:val="00AB1B07"/>
    <w:rsid w:val="00AB1D5A"/>
    <w:rsid w:val="00AB2718"/>
    <w:rsid w:val="00AB27D0"/>
    <w:rsid w:val="00AB2F92"/>
    <w:rsid w:val="00AC0BBF"/>
    <w:rsid w:val="00AC1B5B"/>
    <w:rsid w:val="00AC1FB4"/>
    <w:rsid w:val="00AC2001"/>
    <w:rsid w:val="00AC206D"/>
    <w:rsid w:val="00AC26F1"/>
    <w:rsid w:val="00AC2A41"/>
    <w:rsid w:val="00AC3D90"/>
    <w:rsid w:val="00AC4854"/>
    <w:rsid w:val="00AC4B8E"/>
    <w:rsid w:val="00AC4FB9"/>
    <w:rsid w:val="00AC7233"/>
    <w:rsid w:val="00AC7940"/>
    <w:rsid w:val="00AC7F70"/>
    <w:rsid w:val="00AD0425"/>
    <w:rsid w:val="00AD08FB"/>
    <w:rsid w:val="00AD0EFC"/>
    <w:rsid w:val="00AD1747"/>
    <w:rsid w:val="00AD2073"/>
    <w:rsid w:val="00AD23E3"/>
    <w:rsid w:val="00AD3F52"/>
    <w:rsid w:val="00AD4357"/>
    <w:rsid w:val="00AD51A3"/>
    <w:rsid w:val="00AD53B7"/>
    <w:rsid w:val="00AD5F7C"/>
    <w:rsid w:val="00AD5FF2"/>
    <w:rsid w:val="00AD69D1"/>
    <w:rsid w:val="00AD6A08"/>
    <w:rsid w:val="00AD74DF"/>
    <w:rsid w:val="00AE0FEE"/>
    <w:rsid w:val="00AE2129"/>
    <w:rsid w:val="00AE456F"/>
    <w:rsid w:val="00AE61B3"/>
    <w:rsid w:val="00AE66AE"/>
    <w:rsid w:val="00AE69C4"/>
    <w:rsid w:val="00AE6A7D"/>
    <w:rsid w:val="00AE768E"/>
    <w:rsid w:val="00AE7AE6"/>
    <w:rsid w:val="00AE7E08"/>
    <w:rsid w:val="00AF0C0E"/>
    <w:rsid w:val="00AF17FE"/>
    <w:rsid w:val="00AF4A25"/>
    <w:rsid w:val="00AF4BF1"/>
    <w:rsid w:val="00AF6558"/>
    <w:rsid w:val="00B00E63"/>
    <w:rsid w:val="00B013CB"/>
    <w:rsid w:val="00B03C6F"/>
    <w:rsid w:val="00B06CB0"/>
    <w:rsid w:val="00B06D37"/>
    <w:rsid w:val="00B077DE"/>
    <w:rsid w:val="00B10F1F"/>
    <w:rsid w:val="00B118A0"/>
    <w:rsid w:val="00B11EA0"/>
    <w:rsid w:val="00B1278E"/>
    <w:rsid w:val="00B13102"/>
    <w:rsid w:val="00B14102"/>
    <w:rsid w:val="00B144FE"/>
    <w:rsid w:val="00B14B89"/>
    <w:rsid w:val="00B155A6"/>
    <w:rsid w:val="00B169BB"/>
    <w:rsid w:val="00B16D26"/>
    <w:rsid w:val="00B20302"/>
    <w:rsid w:val="00B207ED"/>
    <w:rsid w:val="00B21880"/>
    <w:rsid w:val="00B22F05"/>
    <w:rsid w:val="00B2585D"/>
    <w:rsid w:val="00B25BBE"/>
    <w:rsid w:val="00B27057"/>
    <w:rsid w:val="00B2708C"/>
    <w:rsid w:val="00B3008B"/>
    <w:rsid w:val="00B310D8"/>
    <w:rsid w:val="00B310DE"/>
    <w:rsid w:val="00B31452"/>
    <w:rsid w:val="00B3303B"/>
    <w:rsid w:val="00B333D2"/>
    <w:rsid w:val="00B34574"/>
    <w:rsid w:val="00B4173B"/>
    <w:rsid w:val="00B42688"/>
    <w:rsid w:val="00B444C4"/>
    <w:rsid w:val="00B45568"/>
    <w:rsid w:val="00B45BA1"/>
    <w:rsid w:val="00B45ED2"/>
    <w:rsid w:val="00B4737A"/>
    <w:rsid w:val="00B47F1F"/>
    <w:rsid w:val="00B50870"/>
    <w:rsid w:val="00B50B2B"/>
    <w:rsid w:val="00B50B4C"/>
    <w:rsid w:val="00B51CB4"/>
    <w:rsid w:val="00B51D67"/>
    <w:rsid w:val="00B5217B"/>
    <w:rsid w:val="00B52B5F"/>
    <w:rsid w:val="00B53A02"/>
    <w:rsid w:val="00B5400C"/>
    <w:rsid w:val="00B5457A"/>
    <w:rsid w:val="00B55A51"/>
    <w:rsid w:val="00B56254"/>
    <w:rsid w:val="00B56789"/>
    <w:rsid w:val="00B56993"/>
    <w:rsid w:val="00B570F9"/>
    <w:rsid w:val="00B57B25"/>
    <w:rsid w:val="00B61B30"/>
    <w:rsid w:val="00B64580"/>
    <w:rsid w:val="00B646F6"/>
    <w:rsid w:val="00B65953"/>
    <w:rsid w:val="00B67518"/>
    <w:rsid w:val="00B67B2D"/>
    <w:rsid w:val="00B67BFB"/>
    <w:rsid w:val="00B67ED8"/>
    <w:rsid w:val="00B71E5F"/>
    <w:rsid w:val="00B739D5"/>
    <w:rsid w:val="00B772FB"/>
    <w:rsid w:val="00B77688"/>
    <w:rsid w:val="00B80AA0"/>
    <w:rsid w:val="00B819A3"/>
    <w:rsid w:val="00B822E4"/>
    <w:rsid w:val="00B832CE"/>
    <w:rsid w:val="00B8376B"/>
    <w:rsid w:val="00B86059"/>
    <w:rsid w:val="00B8618F"/>
    <w:rsid w:val="00B87AEE"/>
    <w:rsid w:val="00B87B58"/>
    <w:rsid w:val="00B9072D"/>
    <w:rsid w:val="00B91752"/>
    <w:rsid w:val="00B92809"/>
    <w:rsid w:val="00B92A27"/>
    <w:rsid w:val="00B92E9F"/>
    <w:rsid w:val="00B931BC"/>
    <w:rsid w:val="00B94439"/>
    <w:rsid w:val="00B9623E"/>
    <w:rsid w:val="00B96692"/>
    <w:rsid w:val="00BA032C"/>
    <w:rsid w:val="00BA0F87"/>
    <w:rsid w:val="00BA4EDA"/>
    <w:rsid w:val="00BA54F6"/>
    <w:rsid w:val="00BB0263"/>
    <w:rsid w:val="00BB1815"/>
    <w:rsid w:val="00BB1D83"/>
    <w:rsid w:val="00BB2D10"/>
    <w:rsid w:val="00BB37BE"/>
    <w:rsid w:val="00BB579E"/>
    <w:rsid w:val="00BB74F8"/>
    <w:rsid w:val="00BB7848"/>
    <w:rsid w:val="00BC0944"/>
    <w:rsid w:val="00BC0947"/>
    <w:rsid w:val="00BC0959"/>
    <w:rsid w:val="00BC2D09"/>
    <w:rsid w:val="00BC33D5"/>
    <w:rsid w:val="00BC5233"/>
    <w:rsid w:val="00BC53F5"/>
    <w:rsid w:val="00BC7B60"/>
    <w:rsid w:val="00BD0663"/>
    <w:rsid w:val="00BD07DD"/>
    <w:rsid w:val="00BD1B5C"/>
    <w:rsid w:val="00BD2B82"/>
    <w:rsid w:val="00BD2FBA"/>
    <w:rsid w:val="00BD5F5A"/>
    <w:rsid w:val="00BD6386"/>
    <w:rsid w:val="00BD661C"/>
    <w:rsid w:val="00BD7427"/>
    <w:rsid w:val="00BD7A05"/>
    <w:rsid w:val="00BE141B"/>
    <w:rsid w:val="00BE1ED5"/>
    <w:rsid w:val="00BE3AF4"/>
    <w:rsid w:val="00BE45C3"/>
    <w:rsid w:val="00BE48D2"/>
    <w:rsid w:val="00BE5D07"/>
    <w:rsid w:val="00BE6606"/>
    <w:rsid w:val="00BE6A85"/>
    <w:rsid w:val="00BE7D9B"/>
    <w:rsid w:val="00BF024A"/>
    <w:rsid w:val="00BF0433"/>
    <w:rsid w:val="00BF11C6"/>
    <w:rsid w:val="00BF286E"/>
    <w:rsid w:val="00BF3496"/>
    <w:rsid w:val="00BF3BA3"/>
    <w:rsid w:val="00BF4971"/>
    <w:rsid w:val="00BF68A4"/>
    <w:rsid w:val="00BF7D0F"/>
    <w:rsid w:val="00BF7D98"/>
    <w:rsid w:val="00C004D4"/>
    <w:rsid w:val="00C00929"/>
    <w:rsid w:val="00C01036"/>
    <w:rsid w:val="00C0151A"/>
    <w:rsid w:val="00C01D75"/>
    <w:rsid w:val="00C02707"/>
    <w:rsid w:val="00C02BDD"/>
    <w:rsid w:val="00C04343"/>
    <w:rsid w:val="00C0453D"/>
    <w:rsid w:val="00C04CC7"/>
    <w:rsid w:val="00C05BDF"/>
    <w:rsid w:val="00C064C9"/>
    <w:rsid w:val="00C06AB0"/>
    <w:rsid w:val="00C06F43"/>
    <w:rsid w:val="00C076A8"/>
    <w:rsid w:val="00C10448"/>
    <w:rsid w:val="00C11CD3"/>
    <w:rsid w:val="00C13854"/>
    <w:rsid w:val="00C13DC6"/>
    <w:rsid w:val="00C14DA5"/>
    <w:rsid w:val="00C154BF"/>
    <w:rsid w:val="00C15ABE"/>
    <w:rsid w:val="00C15CB4"/>
    <w:rsid w:val="00C1659E"/>
    <w:rsid w:val="00C1699B"/>
    <w:rsid w:val="00C16EB9"/>
    <w:rsid w:val="00C202DB"/>
    <w:rsid w:val="00C212E9"/>
    <w:rsid w:val="00C22879"/>
    <w:rsid w:val="00C2326C"/>
    <w:rsid w:val="00C24BB2"/>
    <w:rsid w:val="00C25698"/>
    <w:rsid w:val="00C25A0D"/>
    <w:rsid w:val="00C26074"/>
    <w:rsid w:val="00C26A67"/>
    <w:rsid w:val="00C26BA2"/>
    <w:rsid w:val="00C27D4E"/>
    <w:rsid w:val="00C27DA5"/>
    <w:rsid w:val="00C311E8"/>
    <w:rsid w:val="00C3168C"/>
    <w:rsid w:val="00C31935"/>
    <w:rsid w:val="00C3299B"/>
    <w:rsid w:val="00C331AD"/>
    <w:rsid w:val="00C33222"/>
    <w:rsid w:val="00C3369D"/>
    <w:rsid w:val="00C357E4"/>
    <w:rsid w:val="00C3652C"/>
    <w:rsid w:val="00C375EC"/>
    <w:rsid w:val="00C37631"/>
    <w:rsid w:val="00C37BEF"/>
    <w:rsid w:val="00C430D1"/>
    <w:rsid w:val="00C43E5A"/>
    <w:rsid w:val="00C4496F"/>
    <w:rsid w:val="00C4737C"/>
    <w:rsid w:val="00C50552"/>
    <w:rsid w:val="00C514F5"/>
    <w:rsid w:val="00C51C0E"/>
    <w:rsid w:val="00C52969"/>
    <w:rsid w:val="00C53CA4"/>
    <w:rsid w:val="00C548EB"/>
    <w:rsid w:val="00C54FFE"/>
    <w:rsid w:val="00C555F8"/>
    <w:rsid w:val="00C56678"/>
    <w:rsid w:val="00C5675B"/>
    <w:rsid w:val="00C56E26"/>
    <w:rsid w:val="00C56EFD"/>
    <w:rsid w:val="00C603EE"/>
    <w:rsid w:val="00C609E6"/>
    <w:rsid w:val="00C60C7B"/>
    <w:rsid w:val="00C60F23"/>
    <w:rsid w:val="00C61854"/>
    <w:rsid w:val="00C62B83"/>
    <w:rsid w:val="00C632E4"/>
    <w:rsid w:val="00C6377F"/>
    <w:rsid w:val="00C63AA4"/>
    <w:rsid w:val="00C63BB3"/>
    <w:rsid w:val="00C65E50"/>
    <w:rsid w:val="00C665C6"/>
    <w:rsid w:val="00C66915"/>
    <w:rsid w:val="00C66B30"/>
    <w:rsid w:val="00C70BA3"/>
    <w:rsid w:val="00C720CE"/>
    <w:rsid w:val="00C72424"/>
    <w:rsid w:val="00C72CA7"/>
    <w:rsid w:val="00C730DC"/>
    <w:rsid w:val="00C73D2F"/>
    <w:rsid w:val="00C74391"/>
    <w:rsid w:val="00C75D43"/>
    <w:rsid w:val="00C76CE8"/>
    <w:rsid w:val="00C803E9"/>
    <w:rsid w:val="00C80DB6"/>
    <w:rsid w:val="00C812D9"/>
    <w:rsid w:val="00C81793"/>
    <w:rsid w:val="00C825D1"/>
    <w:rsid w:val="00C8294C"/>
    <w:rsid w:val="00C8367A"/>
    <w:rsid w:val="00C83EC4"/>
    <w:rsid w:val="00C84508"/>
    <w:rsid w:val="00C845D7"/>
    <w:rsid w:val="00C86FF4"/>
    <w:rsid w:val="00C8747D"/>
    <w:rsid w:val="00C90805"/>
    <w:rsid w:val="00C918FA"/>
    <w:rsid w:val="00C91A4E"/>
    <w:rsid w:val="00C93530"/>
    <w:rsid w:val="00C93E8D"/>
    <w:rsid w:val="00C95256"/>
    <w:rsid w:val="00C958AF"/>
    <w:rsid w:val="00C96023"/>
    <w:rsid w:val="00C96F27"/>
    <w:rsid w:val="00C9795A"/>
    <w:rsid w:val="00CA1A13"/>
    <w:rsid w:val="00CA283F"/>
    <w:rsid w:val="00CA3419"/>
    <w:rsid w:val="00CA776C"/>
    <w:rsid w:val="00CB0222"/>
    <w:rsid w:val="00CB0858"/>
    <w:rsid w:val="00CB0C11"/>
    <w:rsid w:val="00CB1640"/>
    <w:rsid w:val="00CB17F8"/>
    <w:rsid w:val="00CB1BE9"/>
    <w:rsid w:val="00CB1D93"/>
    <w:rsid w:val="00CB3479"/>
    <w:rsid w:val="00CB597F"/>
    <w:rsid w:val="00CB6DBF"/>
    <w:rsid w:val="00CB765E"/>
    <w:rsid w:val="00CB7D02"/>
    <w:rsid w:val="00CC0025"/>
    <w:rsid w:val="00CC0D9F"/>
    <w:rsid w:val="00CC1266"/>
    <w:rsid w:val="00CC2510"/>
    <w:rsid w:val="00CC3705"/>
    <w:rsid w:val="00CC3940"/>
    <w:rsid w:val="00CC3C08"/>
    <w:rsid w:val="00CC43D5"/>
    <w:rsid w:val="00CC4A5F"/>
    <w:rsid w:val="00CC5394"/>
    <w:rsid w:val="00CC53EE"/>
    <w:rsid w:val="00CC6989"/>
    <w:rsid w:val="00CC78EA"/>
    <w:rsid w:val="00CD029C"/>
    <w:rsid w:val="00CD076A"/>
    <w:rsid w:val="00CD32C9"/>
    <w:rsid w:val="00CD6555"/>
    <w:rsid w:val="00CD687F"/>
    <w:rsid w:val="00CD690C"/>
    <w:rsid w:val="00CD7131"/>
    <w:rsid w:val="00CD798D"/>
    <w:rsid w:val="00CD7E4C"/>
    <w:rsid w:val="00CE0D32"/>
    <w:rsid w:val="00CE0E7C"/>
    <w:rsid w:val="00CE1588"/>
    <w:rsid w:val="00CE1B33"/>
    <w:rsid w:val="00CE201F"/>
    <w:rsid w:val="00CE28DF"/>
    <w:rsid w:val="00CE4868"/>
    <w:rsid w:val="00CE48E4"/>
    <w:rsid w:val="00CE7401"/>
    <w:rsid w:val="00CE7B42"/>
    <w:rsid w:val="00CE7E6F"/>
    <w:rsid w:val="00CF12BE"/>
    <w:rsid w:val="00CF2E61"/>
    <w:rsid w:val="00CF3587"/>
    <w:rsid w:val="00CF65B2"/>
    <w:rsid w:val="00CF736F"/>
    <w:rsid w:val="00D0010F"/>
    <w:rsid w:val="00D00721"/>
    <w:rsid w:val="00D0114B"/>
    <w:rsid w:val="00D011D4"/>
    <w:rsid w:val="00D022EA"/>
    <w:rsid w:val="00D02951"/>
    <w:rsid w:val="00D030FA"/>
    <w:rsid w:val="00D03A90"/>
    <w:rsid w:val="00D05787"/>
    <w:rsid w:val="00D06036"/>
    <w:rsid w:val="00D06B92"/>
    <w:rsid w:val="00D0741B"/>
    <w:rsid w:val="00D116A0"/>
    <w:rsid w:val="00D121F8"/>
    <w:rsid w:val="00D13E69"/>
    <w:rsid w:val="00D13FFD"/>
    <w:rsid w:val="00D14A7A"/>
    <w:rsid w:val="00D14F47"/>
    <w:rsid w:val="00D15472"/>
    <w:rsid w:val="00D15620"/>
    <w:rsid w:val="00D15C32"/>
    <w:rsid w:val="00D16387"/>
    <w:rsid w:val="00D17742"/>
    <w:rsid w:val="00D21249"/>
    <w:rsid w:val="00D22D9D"/>
    <w:rsid w:val="00D23479"/>
    <w:rsid w:val="00D23544"/>
    <w:rsid w:val="00D25364"/>
    <w:rsid w:val="00D2670E"/>
    <w:rsid w:val="00D278D3"/>
    <w:rsid w:val="00D27F45"/>
    <w:rsid w:val="00D305AE"/>
    <w:rsid w:val="00D32DFF"/>
    <w:rsid w:val="00D33D2C"/>
    <w:rsid w:val="00D33D3D"/>
    <w:rsid w:val="00D3440A"/>
    <w:rsid w:val="00D3483B"/>
    <w:rsid w:val="00D350A8"/>
    <w:rsid w:val="00D357CB"/>
    <w:rsid w:val="00D3580C"/>
    <w:rsid w:val="00D35829"/>
    <w:rsid w:val="00D368FD"/>
    <w:rsid w:val="00D3766A"/>
    <w:rsid w:val="00D40505"/>
    <w:rsid w:val="00D422FC"/>
    <w:rsid w:val="00D43957"/>
    <w:rsid w:val="00D44333"/>
    <w:rsid w:val="00D45B1D"/>
    <w:rsid w:val="00D4646E"/>
    <w:rsid w:val="00D46A22"/>
    <w:rsid w:val="00D4724C"/>
    <w:rsid w:val="00D4762F"/>
    <w:rsid w:val="00D50B44"/>
    <w:rsid w:val="00D517B7"/>
    <w:rsid w:val="00D51A86"/>
    <w:rsid w:val="00D538B3"/>
    <w:rsid w:val="00D53A78"/>
    <w:rsid w:val="00D53C73"/>
    <w:rsid w:val="00D54410"/>
    <w:rsid w:val="00D54872"/>
    <w:rsid w:val="00D55773"/>
    <w:rsid w:val="00D55853"/>
    <w:rsid w:val="00D55C81"/>
    <w:rsid w:val="00D55F45"/>
    <w:rsid w:val="00D57FCB"/>
    <w:rsid w:val="00D60114"/>
    <w:rsid w:val="00D6058E"/>
    <w:rsid w:val="00D610BC"/>
    <w:rsid w:val="00D61BA7"/>
    <w:rsid w:val="00D61EBC"/>
    <w:rsid w:val="00D622E3"/>
    <w:rsid w:val="00D6240F"/>
    <w:rsid w:val="00D62723"/>
    <w:rsid w:val="00D628D8"/>
    <w:rsid w:val="00D62C19"/>
    <w:rsid w:val="00D635E9"/>
    <w:rsid w:val="00D63B5B"/>
    <w:rsid w:val="00D63C0B"/>
    <w:rsid w:val="00D668BA"/>
    <w:rsid w:val="00D70EDC"/>
    <w:rsid w:val="00D71243"/>
    <w:rsid w:val="00D71965"/>
    <w:rsid w:val="00D71E14"/>
    <w:rsid w:val="00D73AF4"/>
    <w:rsid w:val="00D73E09"/>
    <w:rsid w:val="00D754A0"/>
    <w:rsid w:val="00D76684"/>
    <w:rsid w:val="00D768CF"/>
    <w:rsid w:val="00D77239"/>
    <w:rsid w:val="00D774FC"/>
    <w:rsid w:val="00D8017D"/>
    <w:rsid w:val="00D80953"/>
    <w:rsid w:val="00D81028"/>
    <w:rsid w:val="00D82438"/>
    <w:rsid w:val="00D82B9D"/>
    <w:rsid w:val="00D84F3F"/>
    <w:rsid w:val="00D85874"/>
    <w:rsid w:val="00D87593"/>
    <w:rsid w:val="00D90315"/>
    <w:rsid w:val="00D9488A"/>
    <w:rsid w:val="00D950D7"/>
    <w:rsid w:val="00D95A95"/>
    <w:rsid w:val="00D95FE2"/>
    <w:rsid w:val="00D968B5"/>
    <w:rsid w:val="00D9795C"/>
    <w:rsid w:val="00DA193E"/>
    <w:rsid w:val="00DA2905"/>
    <w:rsid w:val="00DA3804"/>
    <w:rsid w:val="00DA3CD7"/>
    <w:rsid w:val="00DA4ACD"/>
    <w:rsid w:val="00DA53CE"/>
    <w:rsid w:val="00DA5A4E"/>
    <w:rsid w:val="00DA5BFF"/>
    <w:rsid w:val="00DA5F10"/>
    <w:rsid w:val="00DA693A"/>
    <w:rsid w:val="00DA7629"/>
    <w:rsid w:val="00DB07AD"/>
    <w:rsid w:val="00DB0C1B"/>
    <w:rsid w:val="00DB1DC0"/>
    <w:rsid w:val="00DB3C43"/>
    <w:rsid w:val="00DB4970"/>
    <w:rsid w:val="00DB4D42"/>
    <w:rsid w:val="00DB5657"/>
    <w:rsid w:val="00DB5B07"/>
    <w:rsid w:val="00DB5D6B"/>
    <w:rsid w:val="00DB654C"/>
    <w:rsid w:val="00DB71B4"/>
    <w:rsid w:val="00DB72D9"/>
    <w:rsid w:val="00DC08E9"/>
    <w:rsid w:val="00DC0E44"/>
    <w:rsid w:val="00DC0FDA"/>
    <w:rsid w:val="00DC256C"/>
    <w:rsid w:val="00DC2BC8"/>
    <w:rsid w:val="00DC3B2A"/>
    <w:rsid w:val="00DC48F3"/>
    <w:rsid w:val="00DC5443"/>
    <w:rsid w:val="00DC675E"/>
    <w:rsid w:val="00DC6805"/>
    <w:rsid w:val="00DC6EE4"/>
    <w:rsid w:val="00DC732A"/>
    <w:rsid w:val="00DC762D"/>
    <w:rsid w:val="00DC77A2"/>
    <w:rsid w:val="00DC7CF6"/>
    <w:rsid w:val="00DD07FC"/>
    <w:rsid w:val="00DD1C16"/>
    <w:rsid w:val="00DD1C9F"/>
    <w:rsid w:val="00DD2114"/>
    <w:rsid w:val="00DD320A"/>
    <w:rsid w:val="00DD34D1"/>
    <w:rsid w:val="00DD46D5"/>
    <w:rsid w:val="00DD4BD7"/>
    <w:rsid w:val="00DD5516"/>
    <w:rsid w:val="00DD5BCE"/>
    <w:rsid w:val="00DD73B2"/>
    <w:rsid w:val="00DE0EB7"/>
    <w:rsid w:val="00DE1967"/>
    <w:rsid w:val="00DE39D2"/>
    <w:rsid w:val="00DE40DA"/>
    <w:rsid w:val="00DE4C91"/>
    <w:rsid w:val="00DE4F80"/>
    <w:rsid w:val="00DE5849"/>
    <w:rsid w:val="00DE5F51"/>
    <w:rsid w:val="00DE71EF"/>
    <w:rsid w:val="00DF0251"/>
    <w:rsid w:val="00DF0405"/>
    <w:rsid w:val="00DF05A9"/>
    <w:rsid w:val="00DF0C69"/>
    <w:rsid w:val="00DF0DEA"/>
    <w:rsid w:val="00DF1125"/>
    <w:rsid w:val="00DF16CF"/>
    <w:rsid w:val="00DF2C61"/>
    <w:rsid w:val="00DF438E"/>
    <w:rsid w:val="00DF4FFF"/>
    <w:rsid w:val="00DF70DC"/>
    <w:rsid w:val="00DF78F7"/>
    <w:rsid w:val="00E00DDC"/>
    <w:rsid w:val="00E00E10"/>
    <w:rsid w:val="00E01230"/>
    <w:rsid w:val="00E016D1"/>
    <w:rsid w:val="00E02598"/>
    <w:rsid w:val="00E027B8"/>
    <w:rsid w:val="00E02F41"/>
    <w:rsid w:val="00E02F42"/>
    <w:rsid w:val="00E0435F"/>
    <w:rsid w:val="00E078D3"/>
    <w:rsid w:val="00E10C32"/>
    <w:rsid w:val="00E10F2E"/>
    <w:rsid w:val="00E12617"/>
    <w:rsid w:val="00E14524"/>
    <w:rsid w:val="00E151BD"/>
    <w:rsid w:val="00E15AD7"/>
    <w:rsid w:val="00E15EEA"/>
    <w:rsid w:val="00E16414"/>
    <w:rsid w:val="00E176F0"/>
    <w:rsid w:val="00E20A3A"/>
    <w:rsid w:val="00E213BA"/>
    <w:rsid w:val="00E214F1"/>
    <w:rsid w:val="00E22DC7"/>
    <w:rsid w:val="00E2328A"/>
    <w:rsid w:val="00E2403A"/>
    <w:rsid w:val="00E2603F"/>
    <w:rsid w:val="00E263B3"/>
    <w:rsid w:val="00E26D83"/>
    <w:rsid w:val="00E307D1"/>
    <w:rsid w:val="00E30E32"/>
    <w:rsid w:val="00E30EFF"/>
    <w:rsid w:val="00E3100B"/>
    <w:rsid w:val="00E32D96"/>
    <w:rsid w:val="00E35BBB"/>
    <w:rsid w:val="00E3698B"/>
    <w:rsid w:val="00E36E1E"/>
    <w:rsid w:val="00E37A3C"/>
    <w:rsid w:val="00E37C81"/>
    <w:rsid w:val="00E40F2B"/>
    <w:rsid w:val="00E4179F"/>
    <w:rsid w:val="00E43578"/>
    <w:rsid w:val="00E44204"/>
    <w:rsid w:val="00E4469F"/>
    <w:rsid w:val="00E4494C"/>
    <w:rsid w:val="00E4533D"/>
    <w:rsid w:val="00E46042"/>
    <w:rsid w:val="00E46FED"/>
    <w:rsid w:val="00E47115"/>
    <w:rsid w:val="00E475BD"/>
    <w:rsid w:val="00E500FF"/>
    <w:rsid w:val="00E51072"/>
    <w:rsid w:val="00E51DD3"/>
    <w:rsid w:val="00E52B19"/>
    <w:rsid w:val="00E530ED"/>
    <w:rsid w:val="00E53444"/>
    <w:rsid w:val="00E54A8F"/>
    <w:rsid w:val="00E554AD"/>
    <w:rsid w:val="00E612CC"/>
    <w:rsid w:val="00E61780"/>
    <w:rsid w:val="00E61C0E"/>
    <w:rsid w:val="00E6271E"/>
    <w:rsid w:val="00E62E93"/>
    <w:rsid w:val="00E62F38"/>
    <w:rsid w:val="00E647A9"/>
    <w:rsid w:val="00E650DB"/>
    <w:rsid w:val="00E65BAD"/>
    <w:rsid w:val="00E66F1B"/>
    <w:rsid w:val="00E678C3"/>
    <w:rsid w:val="00E67E2D"/>
    <w:rsid w:val="00E67E97"/>
    <w:rsid w:val="00E7073D"/>
    <w:rsid w:val="00E710AB"/>
    <w:rsid w:val="00E712AD"/>
    <w:rsid w:val="00E7276E"/>
    <w:rsid w:val="00E7315F"/>
    <w:rsid w:val="00E73422"/>
    <w:rsid w:val="00E73E64"/>
    <w:rsid w:val="00E74646"/>
    <w:rsid w:val="00E74F75"/>
    <w:rsid w:val="00E7541C"/>
    <w:rsid w:val="00E7638E"/>
    <w:rsid w:val="00E764E2"/>
    <w:rsid w:val="00E76AB2"/>
    <w:rsid w:val="00E773BB"/>
    <w:rsid w:val="00E77D63"/>
    <w:rsid w:val="00E83402"/>
    <w:rsid w:val="00E8387A"/>
    <w:rsid w:val="00E83BC2"/>
    <w:rsid w:val="00E8492A"/>
    <w:rsid w:val="00E849E5"/>
    <w:rsid w:val="00E85193"/>
    <w:rsid w:val="00E8525A"/>
    <w:rsid w:val="00E85EDD"/>
    <w:rsid w:val="00E8788A"/>
    <w:rsid w:val="00E9055A"/>
    <w:rsid w:val="00E9106D"/>
    <w:rsid w:val="00E92004"/>
    <w:rsid w:val="00E94B8E"/>
    <w:rsid w:val="00E955E3"/>
    <w:rsid w:val="00E97A23"/>
    <w:rsid w:val="00EA0376"/>
    <w:rsid w:val="00EA160A"/>
    <w:rsid w:val="00EA39C7"/>
    <w:rsid w:val="00EA39F1"/>
    <w:rsid w:val="00EB0CDA"/>
    <w:rsid w:val="00EB3515"/>
    <w:rsid w:val="00EB36C1"/>
    <w:rsid w:val="00EB5D22"/>
    <w:rsid w:val="00EB75ED"/>
    <w:rsid w:val="00EC032F"/>
    <w:rsid w:val="00EC1357"/>
    <w:rsid w:val="00EC147D"/>
    <w:rsid w:val="00EC14F8"/>
    <w:rsid w:val="00EC28A8"/>
    <w:rsid w:val="00EC33CA"/>
    <w:rsid w:val="00EC54E4"/>
    <w:rsid w:val="00EC7835"/>
    <w:rsid w:val="00EC7C81"/>
    <w:rsid w:val="00ED057D"/>
    <w:rsid w:val="00ED0E21"/>
    <w:rsid w:val="00ED13EC"/>
    <w:rsid w:val="00ED40A7"/>
    <w:rsid w:val="00ED40C1"/>
    <w:rsid w:val="00ED5B4D"/>
    <w:rsid w:val="00ED5C37"/>
    <w:rsid w:val="00ED6671"/>
    <w:rsid w:val="00ED7356"/>
    <w:rsid w:val="00ED7797"/>
    <w:rsid w:val="00ED77A3"/>
    <w:rsid w:val="00ED7AB1"/>
    <w:rsid w:val="00EE0C23"/>
    <w:rsid w:val="00EE1DEB"/>
    <w:rsid w:val="00EE2994"/>
    <w:rsid w:val="00EE2D80"/>
    <w:rsid w:val="00EE3561"/>
    <w:rsid w:val="00EE5B8B"/>
    <w:rsid w:val="00EE5D5B"/>
    <w:rsid w:val="00EE656E"/>
    <w:rsid w:val="00EE6E0A"/>
    <w:rsid w:val="00EE7F80"/>
    <w:rsid w:val="00EF0127"/>
    <w:rsid w:val="00EF08A8"/>
    <w:rsid w:val="00EF3B26"/>
    <w:rsid w:val="00EF51A5"/>
    <w:rsid w:val="00EF69A7"/>
    <w:rsid w:val="00EF6CA9"/>
    <w:rsid w:val="00EF71A5"/>
    <w:rsid w:val="00F012E9"/>
    <w:rsid w:val="00F030EB"/>
    <w:rsid w:val="00F039B7"/>
    <w:rsid w:val="00F1038E"/>
    <w:rsid w:val="00F11D87"/>
    <w:rsid w:val="00F12E1E"/>
    <w:rsid w:val="00F1326B"/>
    <w:rsid w:val="00F1395E"/>
    <w:rsid w:val="00F14003"/>
    <w:rsid w:val="00F15B6F"/>
    <w:rsid w:val="00F2093D"/>
    <w:rsid w:val="00F213AF"/>
    <w:rsid w:val="00F21B4C"/>
    <w:rsid w:val="00F21CE7"/>
    <w:rsid w:val="00F22D5E"/>
    <w:rsid w:val="00F23A2E"/>
    <w:rsid w:val="00F241E3"/>
    <w:rsid w:val="00F2455C"/>
    <w:rsid w:val="00F245A7"/>
    <w:rsid w:val="00F256F6"/>
    <w:rsid w:val="00F25BC8"/>
    <w:rsid w:val="00F2605D"/>
    <w:rsid w:val="00F2614C"/>
    <w:rsid w:val="00F27042"/>
    <w:rsid w:val="00F3236F"/>
    <w:rsid w:val="00F32C06"/>
    <w:rsid w:val="00F338B1"/>
    <w:rsid w:val="00F36561"/>
    <w:rsid w:val="00F373DA"/>
    <w:rsid w:val="00F40481"/>
    <w:rsid w:val="00F43384"/>
    <w:rsid w:val="00F43C6E"/>
    <w:rsid w:val="00F44D57"/>
    <w:rsid w:val="00F457EE"/>
    <w:rsid w:val="00F465F7"/>
    <w:rsid w:val="00F47FB0"/>
    <w:rsid w:val="00F50180"/>
    <w:rsid w:val="00F50A24"/>
    <w:rsid w:val="00F51973"/>
    <w:rsid w:val="00F519D7"/>
    <w:rsid w:val="00F52D7A"/>
    <w:rsid w:val="00F53E97"/>
    <w:rsid w:val="00F5622E"/>
    <w:rsid w:val="00F565CF"/>
    <w:rsid w:val="00F61A52"/>
    <w:rsid w:val="00F644AC"/>
    <w:rsid w:val="00F649B0"/>
    <w:rsid w:val="00F65B86"/>
    <w:rsid w:val="00F667CD"/>
    <w:rsid w:val="00F675A0"/>
    <w:rsid w:val="00F67819"/>
    <w:rsid w:val="00F67B9C"/>
    <w:rsid w:val="00F67E9F"/>
    <w:rsid w:val="00F70D71"/>
    <w:rsid w:val="00F716E0"/>
    <w:rsid w:val="00F718F0"/>
    <w:rsid w:val="00F73FAB"/>
    <w:rsid w:val="00F74C71"/>
    <w:rsid w:val="00F759EF"/>
    <w:rsid w:val="00F76810"/>
    <w:rsid w:val="00F76F92"/>
    <w:rsid w:val="00F776F2"/>
    <w:rsid w:val="00F80B22"/>
    <w:rsid w:val="00F82A9F"/>
    <w:rsid w:val="00F8345A"/>
    <w:rsid w:val="00F83840"/>
    <w:rsid w:val="00F84616"/>
    <w:rsid w:val="00F85B44"/>
    <w:rsid w:val="00F863FE"/>
    <w:rsid w:val="00F87245"/>
    <w:rsid w:val="00F87D08"/>
    <w:rsid w:val="00F9058E"/>
    <w:rsid w:val="00F90FFB"/>
    <w:rsid w:val="00F915C8"/>
    <w:rsid w:val="00F91C92"/>
    <w:rsid w:val="00F91ED5"/>
    <w:rsid w:val="00F9268D"/>
    <w:rsid w:val="00F93562"/>
    <w:rsid w:val="00F9533A"/>
    <w:rsid w:val="00F9538A"/>
    <w:rsid w:val="00F96003"/>
    <w:rsid w:val="00F978A9"/>
    <w:rsid w:val="00FA239D"/>
    <w:rsid w:val="00FA4D1E"/>
    <w:rsid w:val="00FA5026"/>
    <w:rsid w:val="00FA570C"/>
    <w:rsid w:val="00FB2031"/>
    <w:rsid w:val="00FB50AF"/>
    <w:rsid w:val="00FB54E4"/>
    <w:rsid w:val="00FB691A"/>
    <w:rsid w:val="00FB77C6"/>
    <w:rsid w:val="00FC1791"/>
    <w:rsid w:val="00FC1DEE"/>
    <w:rsid w:val="00FC2B06"/>
    <w:rsid w:val="00FC2B48"/>
    <w:rsid w:val="00FC31A4"/>
    <w:rsid w:val="00FC4271"/>
    <w:rsid w:val="00FC4740"/>
    <w:rsid w:val="00FC49B0"/>
    <w:rsid w:val="00FC4E75"/>
    <w:rsid w:val="00FC63AB"/>
    <w:rsid w:val="00FC6817"/>
    <w:rsid w:val="00FC774B"/>
    <w:rsid w:val="00FD0203"/>
    <w:rsid w:val="00FD0AC1"/>
    <w:rsid w:val="00FD0E17"/>
    <w:rsid w:val="00FD0E90"/>
    <w:rsid w:val="00FD17D2"/>
    <w:rsid w:val="00FD1974"/>
    <w:rsid w:val="00FD370F"/>
    <w:rsid w:val="00FD4123"/>
    <w:rsid w:val="00FD4E74"/>
    <w:rsid w:val="00FD56A4"/>
    <w:rsid w:val="00FD6E9C"/>
    <w:rsid w:val="00FE0B85"/>
    <w:rsid w:val="00FE132F"/>
    <w:rsid w:val="00FE246C"/>
    <w:rsid w:val="00FE2717"/>
    <w:rsid w:val="00FE2CE0"/>
    <w:rsid w:val="00FE336A"/>
    <w:rsid w:val="00FE4072"/>
    <w:rsid w:val="00FE53C9"/>
    <w:rsid w:val="00FE577F"/>
    <w:rsid w:val="00FE67B1"/>
    <w:rsid w:val="00FE69CE"/>
    <w:rsid w:val="00FF003D"/>
    <w:rsid w:val="00FF00EE"/>
    <w:rsid w:val="00FF063E"/>
    <w:rsid w:val="00FF08E3"/>
    <w:rsid w:val="00FF0B1D"/>
    <w:rsid w:val="00FF10A2"/>
    <w:rsid w:val="00FF13BD"/>
    <w:rsid w:val="00FF2528"/>
    <w:rsid w:val="00FF535B"/>
    <w:rsid w:val="00FF7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051F184"/>
  <w15:chartTrackingRefBased/>
  <w15:docId w15:val="{61DDA8C2-B172-41A2-94B1-AD80D2A1E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EC032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Stark">
    <w:name w:val="Strong"/>
    <w:basedOn w:val="Standardstycketeckensnitt"/>
    <w:uiPriority w:val="22"/>
    <w:qFormat/>
    <w:rsid w:val="00C50552"/>
    <w:rPr>
      <w:b/>
      <w:bCs/>
    </w:rPr>
  </w:style>
  <w:style w:type="table" w:styleId="Tabellrutnt">
    <w:name w:val="Table Grid"/>
    <w:basedOn w:val="Normaltabell"/>
    <w:uiPriority w:val="39"/>
    <w:rsid w:val="00B54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08210B"/>
    <w:pPr>
      <w:ind w:left="720"/>
      <w:contextualSpacing/>
    </w:pPr>
  </w:style>
  <w:style w:type="paragraph" w:customStyle="1" w:styleId="xmsonormal">
    <w:name w:val="x_msonormal"/>
    <w:basedOn w:val="Normal"/>
    <w:rsid w:val="00CB3479"/>
    <w:pPr>
      <w:spacing w:after="0" w:line="240" w:lineRule="auto"/>
    </w:pPr>
    <w:rPr>
      <w:rFonts w:ascii="Calibri" w:hAnsi="Calibri" w:cs="Calibri"/>
      <w:lang w:eastAsia="sv-SE"/>
    </w:rPr>
  </w:style>
  <w:style w:type="paragraph" w:styleId="Normalwebb">
    <w:name w:val="Normal (Web)"/>
    <w:basedOn w:val="Normal"/>
    <w:uiPriority w:val="99"/>
    <w:unhideWhenUsed/>
    <w:rsid w:val="000233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Ingetavstnd">
    <w:name w:val="No Spacing"/>
    <w:uiPriority w:val="1"/>
    <w:qFormat/>
    <w:rsid w:val="004419F9"/>
    <w:pPr>
      <w:spacing w:after="0" w:line="240" w:lineRule="auto"/>
    </w:pPr>
  </w:style>
  <w:style w:type="character" w:styleId="Hyperlnk">
    <w:name w:val="Hyperlink"/>
    <w:basedOn w:val="Standardstycketeckensnitt"/>
    <w:uiPriority w:val="99"/>
    <w:semiHidden/>
    <w:unhideWhenUsed/>
    <w:rsid w:val="00950328"/>
    <w:rPr>
      <w:color w:val="0000FF"/>
      <w:u w:val="single"/>
    </w:rPr>
  </w:style>
  <w:style w:type="character" w:styleId="Starkbetoning">
    <w:name w:val="Intense Emphasis"/>
    <w:aliases w:val="Högerställd infotext"/>
    <w:uiPriority w:val="21"/>
    <w:qFormat/>
    <w:rsid w:val="0013108D"/>
    <w:rPr>
      <w:rFonts w:ascii="Calibri" w:hAnsi="Calibri" w:cs="Calibri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B1E3B"/>
    <w:pPr>
      <w:spacing w:after="0" w:line="240" w:lineRule="auto"/>
    </w:pPr>
    <w:rPr>
      <w:rFonts w:ascii="Calibri" w:hAnsi="Calibri" w:cs="Calibri"/>
      <w:noProof/>
      <w:sz w:val="20"/>
      <w:szCs w:val="24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4B1E3B"/>
    <w:rPr>
      <w:rFonts w:ascii="Calibri" w:hAnsi="Calibri" w:cs="Calibri"/>
      <w:noProof/>
      <w:sz w:val="20"/>
      <w:szCs w:val="24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EC032F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styleId="Betoning">
    <w:name w:val="Emphasis"/>
    <w:basedOn w:val="Standardstycketeckensnitt"/>
    <w:uiPriority w:val="20"/>
    <w:qFormat/>
    <w:rsid w:val="00EC032F"/>
    <w:rPr>
      <w:i/>
      <w:iCs/>
    </w:rPr>
  </w:style>
  <w:style w:type="paragraph" w:styleId="Revision">
    <w:name w:val="Revision"/>
    <w:hidden/>
    <w:uiPriority w:val="99"/>
    <w:semiHidden/>
    <w:rsid w:val="00D85874"/>
    <w:pPr>
      <w:spacing w:after="0" w:line="240" w:lineRule="auto"/>
    </w:pPr>
  </w:style>
  <w:style w:type="character" w:customStyle="1" w:styleId="apple-converted-space">
    <w:name w:val="apple-converted-space"/>
    <w:basedOn w:val="Standardstycketeckensnitt"/>
    <w:rsid w:val="009B6DD5"/>
  </w:style>
  <w:style w:type="character" w:customStyle="1" w:styleId="mixed-citation">
    <w:name w:val="mixed-citation"/>
    <w:basedOn w:val="Standardstycketeckensnitt"/>
    <w:rsid w:val="003334F0"/>
  </w:style>
  <w:style w:type="character" w:customStyle="1" w:styleId="docsum-authors">
    <w:name w:val="docsum-authors"/>
    <w:basedOn w:val="Standardstycketeckensnitt"/>
    <w:rsid w:val="00FF003D"/>
  </w:style>
  <w:style w:type="character" w:customStyle="1" w:styleId="docsum-journal-citation">
    <w:name w:val="docsum-journal-citation"/>
    <w:basedOn w:val="Standardstycketeckensnitt"/>
    <w:rsid w:val="00FF003D"/>
  </w:style>
  <w:style w:type="paragraph" w:styleId="Sidfot">
    <w:name w:val="footer"/>
    <w:basedOn w:val="Normal"/>
    <w:link w:val="SidfotChar"/>
    <w:uiPriority w:val="99"/>
    <w:unhideWhenUsed/>
    <w:rsid w:val="00BC09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C0944"/>
  </w:style>
  <w:style w:type="character" w:styleId="Sidnummer">
    <w:name w:val="page number"/>
    <w:basedOn w:val="Standardstycketeckensnitt"/>
    <w:uiPriority w:val="99"/>
    <w:semiHidden/>
    <w:unhideWhenUsed/>
    <w:rsid w:val="00BC0944"/>
  </w:style>
  <w:style w:type="character" w:styleId="Radnummer">
    <w:name w:val="line number"/>
    <w:basedOn w:val="Standardstycketeckensnitt"/>
    <w:uiPriority w:val="99"/>
    <w:semiHidden/>
    <w:unhideWhenUsed/>
    <w:rsid w:val="00BC0944"/>
  </w:style>
  <w:style w:type="character" w:styleId="AnvndHyperlnk">
    <w:name w:val="FollowedHyperlink"/>
    <w:basedOn w:val="Standardstycketeckensnitt"/>
    <w:uiPriority w:val="99"/>
    <w:semiHidden/>
    <w:unhideWhenUsed/>
    <w:rsid w:val="007742B6"/>
    <w:rPr>
      <w:color w:val="954F72" w:themeColor="followedHyperlink"/>
      <w:u w:val="single"/>
    </w:rPr>
  </w:style>
  <w:style w:type="character" w:customStyle="1" w:styleId="citation-doi">
    <w:name w:val="citation-doi"/>
    <w:basedOn w:val="Standardstycketeckensnitt"/>
    <w:rsid w:val="0067148F"/>
  </w:style>
  <w:style w:type="character" w:customStyle="1" w:styleId="secondary-date">
    <w:name w:val="secondary-date"/>
    <w:basedOn w:val="Standardstycketeckensnitt"/>
    <w:rsid w:val="0067148F"/>
  </w:style>
  <w:style w:type="character" w:customStyle="1" w:styleId="identifier">
    <w:name w:val="identifier"/>
    <w:basedOn w:val="Standardstycketeckensnitt"/>
    <w:rsid w:val="004C2E1C"/>
  </w:style>
  <w:style w:type="character" w:customStyle="1" w:styleId="id-label">
    <w:name w:val="id-label"/>
    <w:basedOn w:val="Standardstycketeckensnitt"/>
    <w:rsid w:val="004C2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9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49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73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8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9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19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6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26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1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20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5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7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39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6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39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0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1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22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90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1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8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25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0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32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6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1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2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5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0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65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4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9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1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37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5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87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56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30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6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5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7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5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4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5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86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36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06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2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9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8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1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86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8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0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41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58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8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0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05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3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49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0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48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2669B6-E6CB-46EE-AAF8-A011F4E595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931</Characters>
  <Application>Microsoft Office Word</Application>
  <DocSecurity>0</DocSecurity>
  <Lines>103</Lines>
  <Paragraphs>10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hild Olsen Faresjö</dc:creator>
  <cp:keywords/>
  <dc:description/>
  <cp:lastModifiedBy>Åshild Olsen Faresjö</cp:lastModifiedBy>
  <cp:revision>2</cp:revision>
  <cp:lastPrinted>2024-04-12T15:39:00Z</cp:lastPrinted>
  <dcterms:created xsi:type="dcterms:W3CDTF">2025-01-29T14:35:00Z</dcterms:created>
  <dcterms:modified xsi:type="dcterms:W3CDTF">2025-01-29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988a0246ff7c5ae70fb210a13563001a44e7baaa64abf5d87bcba5913f13e8</vt:lpwstr>
  </property>
</Properties>
</file>